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298CE" w14:textId="5587C627" w:rsidR="00D3464D" w:rsidRPr="003161F8" w:rsidRDefault="00D3464D" w:rsidP="00D3464D">
      <w:pPr>
        <w:rPr>
          <w:rFonts w:eastAsiaTheme="minorHAnsi"/>
          <w:b/>
          <w:bCs/>
          <w:color w:val="000000"/>
          <w:sz w:val="30"/>
          <w:szCs w:val="30"/>
        </w:rPr>
      </w:pPr>
      <w:r w:rsidRPr="003161F8">
        <w:rPr>
          <w:rFonts w:eastAsiaTheme="minorHAnsi"/>
          <w:b/>
          <w:bCs/>
          <w:color w:val="000000"/>
          <w:sz w:val="30"/>
          <w:szCs w:val="30"/>
        </w:rPr>
        <w:t>S</w:t>
      </w:r>
      <w:r w:rsidR="00B1774D" w:rsidRPr="003161F8">
        <w:rPr>
          <w:rFonts w:eastAsiaTheme="minorHAnsi"/>
          <w:b/>
          <w:bCs/>
          <w:color w:val="000000"/>
          <w:sz w:val="30"/>
          <w:szCs w:val="30"/>
        </w:rPr>
        <w:t xml:space="preserve">upplementary material for: </w:t>
      </w:r>
    </w:p>
    <w:p w14:paraId="7A9EB5FE" w14:textId="77777777" w:rsidR="00F663A8" w:rsidRPr="003161F8" w:rsidRDefault="00F663A8" w:rsidP="00F663A8">
      <w:pPr>
        <w:jc w:val="center"/>
        <w:rPr>
          <w:rFonts w:eastAsiaTheme="minorHAnsi"/>
          <w:b/>
          <w:bCs/>
          <w:color w:val="000000"/>
          <w:sz w:val="30"/>
          <w:szCs w:val="30"/>
        </w:rPr>
      </w:pPr>
    </w:p>
    <w:p w14:paraId="58ADF569" w14:textId="77777777" w:rsidR="0090597E" w:rsidRPr="006D55B0" w:rsidRDefault="0090597E" w:rsidP="0090597E">
      <w:pPr>
        <w:tabs>
          <w:tab w:val="left" w:pos="6390"/>
          <w:tab w:val="left" w:pos="6480"/>
        </w:tabs>
        <w:spacing w:line="480" w:lineRule="auto"/>
        <w:jc w:val="center"/>
        <w:rPr>
          <w:rFonts w:eastAsiaTheme="minorHAnsi"/>
          <w:b/>
          <w:bCs/>
          <w:color w:val="000000"/>
          <w:sz w:val="30"/>
          <w:szCs w:val="30"/>
        </w:rPr>
      </w:pPr>
      <w:r w:rsidRPr="006D55B0">
        <w:rPr>
          <w:rFonts w:eastAsiaTheme="minorHAnsi"/>
          <w:b/>
          <w:bCs/>
          <w:color w:val="000000"/>
          <w:sz w:val="30"/>
          <w:szCs w:val="30"/>
        </w:rPr>
        <w:t xml:space="preserve">Validity of European-centric cardiometabolic </w:t>
      </w:r>
    </w:p>
    <w:p w14:paraId="24ACB46F" w14:textId="77777777" w:rsidR="0090597E" w:rsidRPr="006D55B0" w:rsidRDefault="0090597E" w:rsidP="0090597E">
      <w:pPr>
        <w:spacing w:line="480" w:lineRule="auto"/>
        <w:jc w:val="center"/>
        <w:rPr>
          <w:rFonts w:eastAsiaTheme="minorHAnsi"/>
          <w:b/>
          <w:bCs/>
          <w:color w:val="000000"/>
          <w:sz w:val="30"/>
          <w:szCs w:val="30"/>
        </w:rPr>
      </w:pPr>
      <w:proofErr w:type="gramStart"/>
      <w:r w:rsidRPr="006D55B0">
        <w:rPr>
          <w:rFonts w:eastAsiaTheme="minorHAnsi"/>
          <w:b/>
          <w:bCs/>
          <w:color w:val="000000"/>
          <w:sz w:val="30"/>
          <w:szCs w:val="30"/>
        </w:rPr>
        <w:t>polygenic</w:t>
      </w:r>
      <w:proofErr w:type="gramEnd"/>
      <w:r w:rsidRPr="006D55B0">
        <w:rPr>
          <w:rFonts w:eastAsiaTheme="minorHAnsi"/>
          <w:b/>
          <w:bCs/>
          <w:color w:val="000000"/>
          <w:sz w:val="30"/>
          <w:szCs w:val="30"/>
        </w:rPr>
        <w:t xml:space="preserve"> scores in multi-ancestry populations</w:t>
      </w:r>
    </w:p>
    <w:p w14:paraId="1092C066" w14:textId="77777777" w:rsidR="0090597E" w:rsidRPr="006D55B0" w:rsidRDefault="0090597E" w:rsidP="0090597E">
      <w:pPr>
        <w:spacing w:line="480" w:lineRule="auto"/>
        <w:rPr>
          <w:b/>
        </w:rPr>
      </w:pPr>
    </w:p>
    <w:p w14:paraId="68EBB3C3" w14:textId="77777777" w:rsidR="0090597E" w:rsidRPr="006D55B0" w:rsidRDefault="0090597E" w:rsidP="0090597E">
      <w:pPr>
        <w:spacing w:line="480" w:lineRule="auto"/>
        <w:rPr>
          <w:bCs/>
          <w:color w:val="000000"/>
        </w:rPr>
      </w:pPr>
      <w:r w:rsidRPr="006D55B0">
        <w:rPr>
          <w:b/>
        </w:rPr>
        <w:t xml:space="preserve">Authors: </w:t>
      </w:r>
      <w:r w:rsidRPr="006D55B0">
        <w:rPr>
          <w:bCs/>
          <w:color w:val="000000"/>
        </w:rPr>
        <w:t>Constantin-Cristian Topriceanu</w:t>
      </w:r>
      <w:r w:rsidRPr="006D55B0">
        <w:rPr>
          <w:bCs/>
          <w:color w:val="000000"/>
          <w:vertAlign w:val="superscript"/>
        </w:rPr>
        <w:t>1</w:t>
      </w:r>
      <w:proofErr w:type="gramStart"/>
      <w:r w:rsidRPr="006D55B0">
        <w:rPr>
          <w:bCs/>
          <w:color w:val="000000"/>
          <w:vertAlign w:val="superscript"/>
        </w:rPr>
        <w:t>,2</w:t>
      </w:r>
      <w:proofErr w:type="gramEnd"/>
      <w:r w:rsidRPr="006D55B0">
        <w:rPr>
          <w:bCs/>
          <w:color w:val="000000"/>
        </w:rPr>
        <w:t>, Nish Chaturvedi</w:t>
      </w:r>
      <w:r w:rsidRPr="006D55B0">
        <w:rPr>
          <w:bCs/>
          <w:color w:val="000000"/>
          <w:vertAlign w:val="superscript"/>
        </w:rPr>
        <w:t>1,2</w:t>
      </w:r>
      <w:r w:rsidRPr="006D55B0">
        <w:rPr>
          <w:bCs/>
          <w:color w:val="000000"/>
        </w:rPr>
        <w:t xml:space="preserve">, </w:t>
      </w:r>
      <w:proofErr w:type="spellStart"/>
      <w:r w:rsidRPr="006D55B0">
        <w:rPr>
          <w:bCs/>
          <w:color w:val="000000"/>
        </w:rPr>
        <w:t>Rohini</w:t>
      </w:r>
      <w:proofErr w:type="spellEnd"/>
      <w:r w:rsidRPr="006D55B0">
        <w:rPr>
          <w:bCs/>
          <w:color w:val="000000"/>
        </w:rPr>
        <w:t xml:space="preserve"> Mathur</w:t>
      </w:r>
      <w:r w:rsidRPr="006D55B0">
        <w:rPr>
          <w:bCs/>
          <w:color w:val="000000"/>
          <w:vertAlign w:val="superscript"/>
        </w:rPr>
        <w:t>3*</w:t>
      </w:r>
      <w:r w:rsidRPr="006D55B0">
        <w:rPr>
          <w:bCs/>
          <w:color w:val="000000"/>
        </w:rPr>
        <w:t>, Victoria Garfield</w:t>
      </w:r>
      <w:r w:rsidRPr="006D55B0">
        <w:rPr>
          <w:bCs/>
          <w:color w:val="000000"/>
          <w:vertAlign w:val="superscript"/>
        </w:rPr>
        <w:t>1,2*</w:t>
      </w:r>
    </w:p>
    <w:p w14:paraId="355C2E36" w14:textId="77777777" w:rsidR="0090597E" w:rsidRPr="006D55B0" w:rsidRDefault="0090597E" w:rsidP="0090597E">
      <w:pPr>
        <w:spacing w:line="480" w:lineRule="auto"/>
        <w:rPr>
          <w:bCs/>
        </w:rPr>
      </w:pPr>
      <w:r w:rsidRPr="006D55B0">
        <w:rPr>
          <w:bCs/>
        </w:rPr>
        <w:t>*Joint last authors</w:t>
      </w:r>
    </w:p>
    <w:p w14:paraId="2C659673" w14:textId="77777777" w:rsidR="0090597E" w:rsidRPr="006D55B0" w:rsidRDefault="0090597E" w:rsidP="0090597E">
      <w:pPr>
        <w:spacing w:line="480" w:lineRule="auto"/>
        <w:rPr>
          <w:bCs/>
        </w:rPr>
      </w:pPr>
    </w:p>
    <w:p w14:paraId="50498288" w14:textId="77777777" w:rsidR="0090597E" w:rsidRPr="006D55B0" w:rsidRDefault="0090597E" w:rsidP="0090597E">
      <w:pPr>
        <w:spacing w:line="480" w:lineRule="auto"/>
        <w:rPr>
          <w:b/>
        </w:rPr>
      </w:pPr>
      <w:r w:rsidRPr="006D55B0">
        <w:rPr>
          <w:b/>
        </w:rPr>
        <w:t>Author Affiliations:</w:t>
      </w:r>
    </w:p>
    <w:p w14:paraId="2F21838F" w14:textId="77777777" w:rsidR="0090597E" w:rsidRPr="006D55B0" w:rsidRDefault="0090597E" w:rsidP="0090597E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D55B0">
        <w:rPr>
          <w:rFonts w:ascii="Times New Roman" w:eastAsia="Times New Roman" w:hAnsi="Times New Roman" w:cs="Times New Roman"/>
        </w:rPr>
        <w:t>Department of Population Science and Experimental Medicine, Institute of Cardiovascular Science, University Colleg</w:t>
      </w:r>
      <w:r>
        <w:rPr>
          <w:rFonts w:ascii="Times New Roman" w:eastAsia="Times New Roman" w:hAnsi="Times New Roman" w:cs="Times New Roman"/>
        </w:rPr>
        <w:t xml:space="preserve">e London, </w:t>
      </w:r>
      <w:proofErr w:type="gramStart"/>
      <w:r>
        <w:rPr>
          <w:rFonts w:ascii="Times New Roman" w:eastAsia="Times New Roman" w:hAnsi="Times New Roman" w:cs="Times New Roman"/>
        </w:rPr>
        <w:t>Gower</w:t>
      </w:r>
      <w:proofErr w:type="gramEnd"/>
      <w:r>
        <w:rPr>
          <w:rFonts w:ascii="Times New Roman" w:eastAsia="Times New Roman" w:hAnsi="Times New Roman" w:cs="Times New Roman"/>
        </w:rPr>
        <w:t xml:space="preserve"> Street, London </w:t>
      </w:r>
      <w:r w:rsidRPr="006D55B0">
        <w:rPr>
          <w:rFonts w:ascii="Times New Roman" w:eastAsia="Times New Roman" w:hAnsi="Times New Roman" w:cs="Times New Roman"/>
        </w:rPr>
        <w:t>WC1E 6BT, UK.</w:t>
      </w:r>
    </w:p>
    <w:p w14:paraId="33C0CADC" w14:textId="77777777" w:rsidR="0090597E" w:rsidRPr="006D55B0" w:rsidRDefault="0090597E" w:rsidP="009059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</w:rPr>
      </w:pPr>
      <w:r w:rsidRPr="006D55B0">
        <w:rPr>
          <w:rFonts w:ascii="Times New Roman" w:hAnsi="Times New Roman" w:cs="Times New Roman"/>
        </w:rPr>
        <w:t>MRC Unit for Lifelong Health and Ageing, University College London</w:t>
      </w:r>
      <w:r>
        <w:rPr>
          <w:rFonts w:ascii="Times New Roman" w:hAnsi="Times New Roman" w:cs="Times New Roman"/>
        </w:rPr>
        <w:t>, 1-19 Torrington Place, London</w:t>
      </w:r>
      <w:r w:rsidRPr="006D55B0">
        <w:rPr>
          <w:rFonts w:ascii="Times New Roman" w:hAnsi="Times New Roman" w:cs="Times New Roman"/>
        </w:rPr>
        <w:t xml:space="preserve"> WC1E 7HB</w:t>
      </w:r>
      <w:r>
        <w:rPr>
          <w:rFonts w:ascii="Times New Roman" w:hAnsi="Times New Roman" w:cs="Times New Roman"/>
        </w:rPr>
        <w:t>, UK</w:t>
      </w:r>
    </w:p>
    <w:p w14:paraId="06331F76" w14:textId="77777777" w:rsidR="0090597E" w:rsidRPr="006D55B0" w:rsidRDefault="0090597E" w:rsidP="0090597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D55B0">
        <w:rPr>
          <w:rFonts w:ascii="Times New Roman" w:hAnsi="Times New Roman" w:cs="Times New Roman"/>
          <w:color w:val="000000" w:themeColor="text1"/>
        </w:rPr>
        <w:t>Centre for Primary Care, Wolfson Institute of Population Health, Queen Mary University of London</w:t>
      </w:r>
      <w:r>
        <w:rPr>
          <w:rFonts w:ascii="Times New Roman" w:hAnsi="Times New Roman" w:cs="Times New Roman"/>
          <w:color w:val="000000" w:themeColor="text1"/>
        </w:rPr>
        <w:t>, London, UK</w:t>
      </w:r>
    </w:p>
    <w:p w14:paraId="724A948E" w14:textId="77777777" w:rsidR="0090597E" w:rsidRPr="006D55B0" w:rsidRDefault="0090597E" w:rsidP="0090597E">
      <w:pPr>
        <w:pStyle w:val="ListParagraph"/>
        <w:spacing w:line="480" w:lineRule="auto"/>
        <w:ind w:left="360"/>
        <w:rPr>
          <w:rFonts w:ascii="Times New Roman" w:hAnsi="Times New Roman" w:cs="Times New Roman"/>
          <w:b/>
        </w:rPr>
      </w:pPr>
    </w:p>
    <w:p w14:paraId="32320F9C" w14:textId="77777777" w:rsidR="0090597E" w:rsidRPr="006D55B0" w:rsidRDefault="0090597E" w:rsidP="0090597E">
      <w:pPr>
        <w:spacing w:line="480" w:lineRule="auto"/>
        <w:rPr>
          <w:rFonts w:ascii="Calibri" w:hAnsi="Calibri" w:cs="Calibri"/>
          <w:i/>
          <w:iCs/>
          <w:color w:val="1F4E79"/>
          <w:sz w:val="22"/>
          <w:szCs w:val="22"/>
        </w:rPr>
      </w:pPr>
    </w:p>
    <w:p w14:paraId="6796C8A3" w14:textId="3951C000" w:rsidR="0090597E" w:rsidRPr="006D55B0" w:rsidRDefault="0090597E" w:rsidP="0090597E">
      <w:pPr>
        <w:spacing w:line="480" w:lineRule="auto"/>
        <w:rPr>
          <w:b/>
        </w:rPr>
      </w:pPr>
    </w:p>
    <w:p w14:paraId="1E9C14AC" w14:textId="77777777" w:rsidR="0090597E" w:rsidRPr="006D55B0" w:rsidRDefault="0090597E" w:rsidP="0090597E">
      <w:pPr>
        <w:spacing w:line="480" w:lineRule="auto"/>
        <w:jc w:val="both"/>
        <w:rPr>
          <w:b/>
        </w:rPr>
      </w:pPr>
      <w:r w:rsidRPr="006D55B0">
        <w:rPr>
          <w:b/>
        </w:rPr>
        <w:t>Corresponding author</w:t>
      </w:r>
    </w:p>
    <w:p w14:paraId="64D1BCD6" w14:textId="77777777" w:rsidR="0090597E" w:rsidRPr="006D55B0" w:rsidRDefault="0090597E" w:rsidP="0090597E">
      <w:pPr>
        <w:spacing w:line="480" w:lineRule="auto"/>
        <w:jc w:val="both"/>
        <w:rPr>
          <w:bCs/>
        </w:rPr>
      </w:pPr>
      <w:r w:rsidRPr="006D55B0">
        <w:rPr>
          <w:bCs/>
        </w:rPr>
        <w:t xml:space="preserve">Dr. Constantin-Cristian TOPRICEANU </w:t>
      </w:r>
    </w:p>
    <w:p w14:paraId="5D4639FA" w14:textId="7D2A48DD" w:rsidR="0090597E" w:rsidRPr="006D55B0" w:rsidRDefault="0090597E" w:rsidP="0090597E">
      <w:pPr>
        <w:spacing w:line="480" w:lineRule="auto"/>
      </w:pPr>
      <w:r w:rsidRPr="006D55B0">
        <w:t xml:space="preserve">Research Fellow, UCL </w:t>
      </w:r>
      <w:r w:rsidR="00254220">
        <w:t>MRC Unit for Lifelong Health and</w:t>
      </w:r>
      <w:r w:rsidRPr="006D55B0">
        <w:t xml:space="preserve"> Aging</w:t>
      </w:r>
    </w:p>
    <w:p w14:paraId="6A2B1CA9" w14:textId="77777777" w:rsidR="0090597E" w:rsidRPr="006D55B0" w:rsidRDefault="0090597E" w:rsidP="0090597E">
      <w:pPr>
        <w:spacing w:line="480" w:lineRule="auto"/>
      </w:pPr>
      <w:r w:rsidRPr="006D55B0">
        <w:t>1-19 Torrington Place, London, WC1E 7HB</w:t>
      </w:r>
    </w:p>
    <w:p w14:paraId="354F553E" w14:textId="144EE989" w:rsidR="0090597E" w:rsidRPr="00B363C5" w:rsidRDefault="0090597E" w:rsidP="0090597E">
      <w:pPr>
        <w:spacing w:line="480" w:lineRule="auto"/>
      </w:pPr>
      <w:r w:rsidRPr="006D55B0">
        <w:t xml:space="preserve">Email: </w:t>
      </w:r>
      <w:hyperlink r:id="rId5" w:history="1">
        <w:r w:rsidRPr="006D55B0">
          <w:rPr>
            <w:rStyle w:val="Hyperlink"/>
          </w:rPr>
          <w:t>zchatop@ucl.ac.uk</w:t>
        </w:r>
      </w:hyperlink>
      <w:r w:rsidRPr="006D55B0">
        <w:t xml:space="preserve">  </w:t>
      </w:r>
    </w:p>
    <w:p w14:paraId="69A3FDF8" w14:textId="3261F65A" w:rsidR="00D3464D" w:rsidRPr="003161F8" w:rsidRDefault="00D3464D" w:rsidP="00D3464D">
      <w:pPr>
        <w:spacing w:line="480" w:lineRule="auto"/>
        <w:sectPr w:rsidR="00D3464D" w:rsidRPr="003161F8" w:rsidSect="004968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3D32F3" w14:textId="77777777" w:rsidR="0090597E" w:rsidRDefault="0090597E" w:rsidP="00D3464D">
      <w:pPr>
        <w:spacing w:line="360" w:lineRule="auto"/>
        <w:rPr>
          <w:b/>
          <w:bCs/>
        </w:rPr>
      </w:pPr>
    </w:p>
    <w:p w14:paraId="6A5B7857" w14:textId="103F8E27" w:rsidR="00D3464D" w:rsidRPr="003161F8" w:rsidRDefault="00BA00CA" w:rsidP="00D3464D">
      <w:pPr>
        <w:spacing w:line="360" w:lineRule="auto"/>
        <w:rPr>
          <w:b/>
          <w:bCs/>
        </w:rPr>
      </w:pPr>
      <w:r w:rsidRPr="003161F8">
        <w:rPr>
          <w:b/>
          <w:bCs/>
        </w:rPr>
        <w:t xml:space="preserve">Supplementary </w:t>
      </w:r>
      <w:r w:rsidR="00D3464D" w:rsidRPr="003161F8">
        <w:rPr>
          <w:b/>
          <w:bCs/>
        </w:rPr>
        <w:t xml:space="preserve">Table </w:t>
      </w:r>
      <w:r w:rsidRPr="003161F8">
        <w:rPr>
          <w:b/>
          <w:bCs/>
        </w:rPr>
        <w:t>S</w:t>
      </w:r>
      <w:r w:rsidR="00D3464D" w:rsidRPr="003161F8">
        <w:rPr>
          <w:b/>
          <w:bCs/>
        </w:rPr>
        <w:t xml:space="preserve">1. </w:t>
      </w:r>
      <w:r w:rsidRPr="003161F8">
        <w:rPr>
          <w:b/>
          <w:bCs/>
        </w:rPr>
        <w:t>E</w:t>
      </w:r>
      <w:r w:rsidR="00D3464D" w:rsidRPr="003161F8">
        <w:rPr>
          <w:b/>
          <w:bCs/>
        </w:rPr>
        <w:t xml:space="preserve">nhanced </w:t>
      </w:r>
      <w:r w:rsidR="00C8428C" w:rsidRPr="003161F8">
        <w:rPr>
          <w:b/>
          <w:bCs/>
        </w:rPr>
        <w:t>polygenic score</w:t>
      </w:r>
      <w:r w:rsidR="00D3464D" w:rsidRPr="003161F8">
        <w:rPr>
          <w:b/>
          <w:bCs/>
        </w:rPr>
        <w:t>s</w:t>
      </w:r>
      <w:r w:rsidRPr="003161F8">
        <w:rPr>
          <w:b/>
          <w:bCs/>
        </w:rPr>
        <w:t xml:space="preserve"> per ethnicity in UK Biobank.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295"/>
        <w:gridCol w:w="868"/>
        <w:gridCol w:w="1885"/>
        <w:gridCol w:w="868"/>
        <w:gridCol w:w="2004"/>
        <w:gridCol w:w="893"/>
        <w:gridCol w:w="1442"/>
        <w:gridCol w:w="990"/>
        <w:gridCol w:w="1170"/>
        <w:gridCol w:w="1170"/>
      </w:tblGrid>
      <w:tr w:rsidR="00D3464D" w:rsidRPr="003161F8" w14:paraId="017D12D3" w14:textId="77777777" w:rsidTr="00C31F38">
        <w:trPr>
          <w:trHeight w:val="168"/>
        </w:trPr>
        <w:tc>
          <w:tcPr>
            <w:tcW w:w="2295" w:type="dxa"/>
          </w:tcPr>
          <w:p w14:paraId="0FBAFA58" w14:textId="77777777" w:rsidR="00D3464D" w:rsidRPr="003161F8" w:rsidRDefault="00D3464D" w:rsidP="00B477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3" w:type="dxa"/>
            <w:gridSpan w:val="2"/>
          </w:tcPr>
          <w:p w14:paraId="605C5215" w14:textId="615D35F7" w:rsidR="00D3464D" w:rsidRPr="003161F8" w:rsidRDefault="00D3464D" w:rsidP="00B477E6">
            <w:pPr>
              <w:jc w:val="center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White European</w:t>
            </w:r>
            <w:r w:rsidR="00C31F38">
              <w:rPr>
                <w:b/>
                <w:bCs/>
                <w:sz w:val="20"/>
                <w:szCs w:val="20"/>
              </w:rPr>
              <w:t xml:space="preserve"> [1]</w:t>
            </w:r>
          </w:p>
        </w:tc>
        <w:tc>
          <w:tcPr>
            <w:tcW w:w="2872" w:type="dxa"/>
            <w:gridSpan w:val="2"/>
          </w:tcPr>
          <w:p w14:paraId="50C5D681" w14:textId="0625B586" w:rsidR="00D3464D" w:rsidRPr="003161F8" w:rsidRDefault="00D3464D" w:rsidP="00B477E6">
            <w:pPr>
              <w:jc w:val="center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South Asian</w:t>
            </w:r>
            <w:r w:rsidR="00C31F38">
              <w:rPr>
                <w:b/>
                <w:bCs/>
                <w:sz w:val="20"/>
                <w:szCs w:val="20"/>
              </w:rPr>
              <w:t xml:space="preserve"> [2]</w:t>
            </w:r>
          </w:p>
        </w:tc>
        <w:tc>
          <w:tcPr>
            <w:tcW w:w="2335" w:type="dxa"/>
            <w:gridSpan w:val="2"/>
          </w:tcPr>
          <w:p w14:paraId="50C2FBC3" w14:textId="658F34C5" w:rsidR="00D3464D" w:rsidRPr="003161F8" w:rsidRDefault="00D3464D" w:rsidP="00B477E6">
            <w:pPr>
              <w:jc w:val="center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African Caribbean</w:t>
            </w:r>
            <w:r w:rsidR="00C31F38">
              <w:rPr>
                <w:b/>
                <w:bCs/>
                <w:sz w:val="20"/>
                <w:szCs w:val="20"/>
              </w:rPr>
              <w:t xml:space="preserve"> [3]</w:t>
            </w:r>
          </w:p>
        </w:tc>
        <w:tc>
          <w:tcPr>
            <w:tcW w:w="990" w:type="dxa"/>
          </w:tcPr>
          <w:p w14:paraId="63414D11" w14:textId="6E84195B" w:rsidR="00D3464D" w:rsidRPr="003161F8" w:rsidRDefault="00C31F38" w:rsidP="00B477E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1] vs [2]</w:t>
            </w:r>
          </w:p>
        </w:tc>
        <w:tc>
          <w:tcPr>
            <w:tcW w:w="1170" w:type="dxa"/>
          </w:tcPr>
          <w:p w14:paraId="5B366E39" w14:textId="396EFC02" w:rsidR="00D3464D" w:rsidRPr="003161F8" w:rsidRDefault="00C31F38" w:rsidP="00B477E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1] vs [3]</w:t>
            </w:r>
          </w:p>
        </w:tc>
        <w:tc>
          <w:tcPr>
            <w:tcW w:w="1170" w:type="dxa"/>
          </w:tcPr>
          <w:p w14:paraId="522F73DF" w14:textId="11352E49" w:rsidR="00D3464D" w:rsidRPr="003161F8" w:rsidRDefault="00C31F38" w:rsidP="00B477E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2] vs [3]</w:t>
            </w:r>
          </w:p>
        </w:tc>
      </w:tr>
      <w:tr w:rsidR="00D3464D" w:rsidRPr="003161F8" w14:paraId="0589EF6D" w14:textId="77777777" w:rsidTr="00C31F38">
        <w:trPr>
          <w:trHeight w:val="285"/>
        </w:trPr>
        <w:tc>
          <w:tcPr>
            <w:tcW w:w="2295" w:type="dxa"/>
          </w:tcPr>
          <w:p w14:paraId="3647CFD7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8" w:type="dxa"/>
          </w:tcPr>
          <w:p w14:paraId="3E47F52E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85" w:type="dxa"/>
          </w:tcPr>
          <w:p w14:paraId="6995BB5A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 xml:space="preserve">Count (%) or Mean± </w:t>
            </w:r>
            <w:proofErr w:type="spellStart"/>
            <w:r w:rsidRPr="003161F8">
              <w:rPr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68" w:type="dxa"/>
          </w:tcPr>
          <w:p w14:paraId="30415D23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04" w:type="dxa"/>
          </w:tcPr>
          <w:p w14:paraId="569EE1B4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 xml:space="preserve">Count (%) or Mean± </w:t>
            </w:r>
            <w:proofErr w:type="spellStart"/>
            <w:r w:rsidRPr="003161F8">
              <w:rPr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93" w:type="dxa"/>
          </w:tcPr>
          <w:p w14:paraId="28459600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42" w:type="dxa"/>
          </w:tcPr>
          <w:p w14:paraId="10984F27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 xml:space="preserve">Count (%) or Mean± </w:t>
            </w:r>
            <w:proofErr w:type="spellStart"/>
            <w:r w:rsidRPr="003161F8">
              <w:rPr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90" w:type="dxa"/>
          </w:tcPr>
          <w:p w14:paraId="3E2133C8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1170" w:type="dxa"/>
          </w:tcPr>
          <w:p w14:paraId="1ACC445E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p-value**</w:t>
            </w:r>
          </w:p>
        </w:tc>
        <w:tc>
          <w:tcPr>
            <w:tcW w:w="1170" w:type="dxa"/>
          </w:tcPr>
          <w:p w14:paraId="29679348" w14:textId="77777777" w:rsidR="00D3464D" w:rsidRPr="003161F8" w:rsidRDefault="00D3464D" w:rsidP="00B477E6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p-value***</w:t>
            </w:r>
          </w:p>
        </w:tc>
      </w:tr>
      <w:tr w:rsidR="00D3464D" w:rsidRPr="003161F8" w14:paraId="16BCCA05" w14:textId="77777777" w:rsidTr="00C31F38">
        <w:trPr>
          <w:trHeight w:val="234"/>
        </w:trPr>
        <w:tc>
          <w:tcPr>
            <w:tcW w:w="13585" w:type="dxa"/>
            <w:gridSpan w:val="10"/>
          </w:tcPr>
          <w:p w14:paraId="5F5D3B67" w14:textId="39B82731" w:rsidR="00D3464D" w:rsidRPr="003161F8" w:rsidRDefault="00C8428C" w:rsidP="00D3464D">
            <w:pPr>
              <w:jc w:val="center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Polygenic score</w:t>
            </w:r>
            <w:r w:rsidR="00D3464D" w:rsidRPr="003161F8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D3464D" w:rsidRPr="003161F8" w14:paraId="4542DDF4" w14:textId="77777777" w:rsidTr="00C31F38">
        <w:trPr>
          <w:trHeight w:val="245"/>
        </w:trPr>
        <w:tc>
          <w:tcPr>
            <w:tcW w:w="2295" w:type="dxa"/>
          </w:tcPr>
          <w:p w14:paraId="6715CC38" w14:textId="45861B8C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T1DM</w:t>
            </w:r>
          </w:p>
        </w:tc>
        <w:tc>
          <w:tcPr>
            <w:tcW w:w="868" w:type="dxa"/>
          </w:tcPr>
          <w:p w14:paraId="5A500E57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4C430C53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00 ± 1.11</w:t>
            </w:r>
          </w:p>
        </w:tc>
        <w:tc>
          <w:tcPr>
            <w:tcW w:w="868" w:type="dxa"/>
          </w:tcPr>
          <w:p w14:paraId="433CBB7F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0BF1CDD5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9 ± 1.04</w:t>
            </w:r>
          </w:p>
        </w:tc>
        <w:tc>
          <w:tcPr>
            <w:tcW w:w="893" w:type="dxa"/>
          </w:tcPr>
          <w:p w14:paraId="56721DEC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72F2D3C1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00 ± 1.11</w:t>
            </w:r>
          </w:p>
        </w:tc>
        <w:tc>
          <w:tcPr>
            <w:tcW w:w="990" w:type="dxa"/>
          </w:tcPr>
          <w:p w14:paraId="68B277F7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21B12B74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883</w:t>
            </w:r>
          </w:p>
        </w:tc>
        <w:tc>
          <w:tcPr>
            <w:tcW w:w="1170" w:type="dxa"/>
          </w:tcPr>
          <w:p w14:paraId="24DCCA1F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3161F8" w14:paraId="066C5E9A" w14:textId="77777777" w:rsidTr="00C31F38">
        <w:trPr>
          <w:trHeight w:val="245"/>
        </w:trPr>
        <w:tc>
          <w:tcPr>
            <w:tcW w:w="2295" w:type="dxa"/>
          </w:tcPr>
          <w:p w14:paraId="27383D65" w14:textId="09F8D3D1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T2DM</w:t>
            </w:r>
          </w:p>
        </w:tc>
        <w:tc>
          <w:tcPr>
            <w:tcW w:w="868" w:type="dxa"/>
          </w:tcPr>
          <w:p w14:paraId="6D12F907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0BE86A5F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12 ± 1.04</w:t>
            </w:r>
          </w:p>
        </w:tc>
        <w:tc>
          <w:tcPr>
            <w:tcW w:w="868" w:type="dxa"/>
          </w:tcPr>
          <w:p w14:paraId="6E45767B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79DF40D2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03 ± 1.02</w:t>
            </w:r>
          </w:p>
        </w:tc>
        <w:tc>
          <w:tcPr>
            <w:tcW w:w="893" w:type="dxa"/>
          </w:tcPr>
          <w:p w14:paraId="04C6A71D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5405A986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04 ± 1.16</w:t>
            </w:r>
          </w:p>
        </w:tc>
        <w:tc>
          <w:tcPr>
            <w:tcW w:w="990" w:type="dxa"/>
          </w:tcPr>
          <w:p w14:paraId="7845570A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172900EA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1B14C23D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351</w:t>
            </w:r>
          </w:p>
        </w:tc>
      </w:tr>
      <w:tr w:rsidR="00D3464D" w:rsidRPr="003161F8" w14:paraId="5833D636" w14:textId="77777777" w:rsidTr="00C31F38">
        <w:trPr>
          <w:trHeight w:val="245"/>
        </w:trPr>
        <w:tc>
          <w:tcPr>
            <w:tcW w:w="2295" w:type="dxa"/>
          </w:tcPr>
          <w:p w14:paraId="41278DF9" w14:textId="27E409A9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HbA1c</w:t>
            </w:r>
          </w:p>
        </w:tc>
        <w:tc>
          <w:tcPr>
            <w:tcW w:w="868" w:type="dxa"/>
          </w:tcPr>
          <w:p w14:paraId="7A080B0F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219D2D92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5 ± 1.09</w:t>
            </w:r>
          </w:p>
        </w:tc>
        <w:tc>
          <w:tcPr>
            <w:tcW w:w="868" w:type="dxa"/>
          </w:tcPr>
          <w:p w14:paraId="25E9FBE7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1C7199CC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11± 1.10</w:t>
            </w:r>
          </w:p>
        </w:tc>
        <w:tc>
          <w:tcPr>
            <w:tcW w:w="893" w:type="dxa"/>
          </w:tcPr>
          <w:p w14:paraId="4D25E885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4256261C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11 ± 1.11</w:t>
            </w:r>
          </w:p>
        </w:tc>
        <w:tc>
          <w:tcPr>
            <w:tcW w:w="990" w:type="dxa"/>
          </w:tcPr>
          <w:p w14:paraId="7E00DA4F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01C3F640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55CA97F1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3161F8" w14:paraId="4DDCA716" w14:textId="77777777" w:rsidTr="00C31F38">
        <w:trPr>
          <w:trHeight w:val="234"/>
        </w:trPr>
        <w:tc>
          <w:tcPr>
            <w:tcW w:w="2295" w:type="dxa"/>
          </w:tcPr>
          <w:p w14:paraId="2A2DDC96" w14:textId="6539AF7D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BMI</w:t>
            </w:r>
          </w:p>
        </w:tc>
        <w:tc>
          <w:tcPr>
            <w:tcW w:w="868" w:type="dxa"/>
          </w:tcPr>
          <w:p w14:paraId="516D7EB7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70A31C47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1 ± 1.06</w:t>
            </w:r>
          </w:p>
        </w:tc>
        <w:tc>
          <w:tcPr>
            <w:tcW w:w="868" w:type="dxa"/>
          </w:tcPr>
          <w:p w14:paraId="3C80BBEA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31B5DE0B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9 ± 1.06</w:t>
            </w:r>
          </w:p>
        </w:tc>
        <w:tc>
          <w:tcPr>
            <w:tcW w:w="893" w:type="dxa"/>
          </w:tcPr>
          <w:p w14:paraId="29142443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04BFF722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7 ± 1.14</w:t>
            </w:r>
          </w:p>
        </w:tc>
        <w:tc>
          <w:tcPr>
            <w:tcW w:w="990" w:type="dxa"/>
          </w:tcPr>
          <w:p w14:paraId="53789031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53409485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6F8EA1A8" w14:textId="77777777" w:rsidR="00D3464D" w:rsidRPr="003161F8" w:rsidRDefault="00D3464D" w:rsidP="00B477E6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231</w:t>
            </w:r>
          </w:p>
        </w:tc>
      </w:tr>
      <w:tr w:rsidR="00D3464D" w:rsidRPr="003161F8" w14:paraId="2AACDEDB" w14:textId="77777777" w:rsidTr="00C31F38">
        <w:trPr>
          <w:trHeight w:val="234"/>
        </w:trPr>
        <w:tc>
          <w:tcPr>
            <w:tcW w:w="2295" w:type="dxa"/>
          </w:tcPr>
          <w:p w14:paraId="16CE4C21" w14:textId="697B79B0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Hypertension</w:t>
            </w:r>
          </w:p>
        </w:tc>
        <w:tc>
          <w:tcPr>
            <w:tcW w:w="868" w:type="dxa"/>
          </w:tcPr>
          <w:p w14:paraId="78A28955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0E7B6EE8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2 ± 1.01</w:t>
            </w:r>
          </w:p>
        </w:tc>
        <w:tc>
          <w:tcPr>
            <w:tcW w:w="868" w:type="dxa"/>
          </w:tcPr>
          <w:p w14:paraId="305A696A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178AC4A7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17 ± 1.02</w:t>
            </w:r>
          </w:p>
        </w:tc>
        <w:tc>
          <w:tcPr>
            <w:tcW w:w="893" w:type="dxa"/>
          </w:tcPr>
          <w:p w14:paraId="41A6F689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3D4CC4A1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13 ± 1.11</w:t>
            </w:r>
          </w:p>
        </w:tc>
        <w:tc>
          <w:tcPr>
            <w:tcW w:w="990" w:type="dxa"/>
          </w:tcPr>
          <w:p w14:paraId="45202CAE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7E5EE107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18EBD73C" w14:textId="77777777" w:rsidR="00D3464D" w:rsidRPr="003161F8" w:rsidRDefault="00D3464D" w:rsidP="00D3464D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0.017</w:t>
            </w:r>
          </w:p>
        </w:tc>
      </w:tr>
      <w:tr w:rsidR="00D3464D" w:rsidRPr="003161F8" w14:paraId="03044E7D" w14:textId="77777777" w:rsidTr="00C31F38">
        <w:trPr>
          <w:trHeight w:val="234"/>
        </w:trPr>
        <w:tc>
          <w:tcPr>
            <w:tcW w:w="2295" w:type="dxa"/>
          </w:tcPr>
          <w:p w14:paraId="12D4CA62" w14:textId="32A7C768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CVD</w:t>
            </w:r>
          </w:p>
        </w:tc>
        <w:tc>
          <w:tcPr>
            <w:tcW w:w="868" w:type="dxa"/>
          </w:tcPr>
          <w:p w14:paraId="20561A7F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2243363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8 ± 1.04</w:t>
            </w:r>
          </w:p>
        </w:tc>
        <w:tc>
          <w:tcPr>
            <w:tcW w:w="868" w:type="dxa"/>
          </w:tcPr>
          <w:p w14:paraId="078442D7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7804D791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05 ± 1.03</w:t>
            </w:r>
          </w:p>
        </w:tc>
        <w:tc>
          <w:tcPr>
            <w:tcW w:w="893" w:type="dxa"/>
          </w:tcPr>
          <w:p w14:paraId="6CCECEF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54E77662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17 ± 1.12</w:t>
            </w:r>
          </w:p>
        </w:tc>
        <w:tc>
          <w:tcPr>
            <w:tcW w:w="990" w:type="dxa"/>
          </w:tcPr>
          <w:p w14:paraId="4EB5698A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209EA81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01A3C68A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3161F8" w14:paraId="68F78BAD" w14:textId="77777777" w:rsidTr="00C31F38">
        <w:trPr>
          <w:trHeight w:val="234"/>
        </w:trPr>
        <w:tc>
          <w:tcPr>
            <w:tcW w:w="2295" w:type="dxa"/>
          </w:tcPr>
          <w:p w14:paraId="2910F7BD" w14:textId="457D26C4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CAD</w:t>
            </w:r>
          </w:p>
        </w:tc>
        <w:tc>
          <w:tcPr>
            <w:tcW w:w="868" w:type="dxa"/>
          </w:tcPr>
          <w:p w14:paraId="2324985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4DF5ABF1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12 ± 1.02</w:t>
            </w:r>
          </w:p>
        </w:tc>
        <w:tc>
          <w:tcPr>
            <w:tcW w:w="868" w:type="dxa"/>
          </w:tcPr>
          <w:p w14:paraId="64D22CAE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6E08F58F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2 ± 1.07</w:t>
            </w:r>
          </w:p>
        </w:tc>
        <w:tc>
          <w:tcPr>
            <w:tcW w:w="893" w:type="dxa"/>
          </w:tcPr>
          <w:p w14:paraId="68C173C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608434E5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18 ± 1.13</w:t>
            </w:r>
          </w:p>
        </w:tc>
        <w:tc>
          <w:tcPr>
            <w:tcW w:w="990" w:type="dxa"/>
          </w:tcPr>
          <w:p w14:paraId="4AEE2296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2CB1B5D3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3899379E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3161F8" w14:paraId="0A8D07E8" w14:textId="77777777" w:rsidTr="00C31F38">
        <w:trPr>
          <w:trHeight w:val="234"/>
        </w:trPr>
        <w:tc>
          <w:tcPr>
            <w:tcW w:w="2295" w:type="dxa"/>
          </w:tcPr>
          <w:p w14:paraId="4787BC83" w14:textId="4257BA9B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Stroke</w:t>
            </w:r>
          </w:p>
        </w:tc>
        <w:tc>
          <w:tcPr>
            <w:tcW w:w="868" w:type="dxa"/>
          </w:tcPr>
          <w:p w14:paraId="68F29681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3D84CB80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01 ± 0.99</w:t>
            </w:r>
          </w:p>
        </w:tc>
        <w:tc>
          <w:tcPr>
            <w:tcW w:w="868" w:type="dxa"/>
          </w:tcPr>
          <w:p w14:paraId="2A7FB1E9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7FD90B43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9 ± 1.00</w:t>
            </w:r>
          </w:p>
        </w:tc>
        <w:tc>
          <w:tcPr>
            <w:tcW w:w="893" w:type="dxa"/>
          </w:tcPr>
          <w:p w14:paraId="4491FE74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2FDB7E62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22 ± 1.16</w:t>
            </w:r>
          </w:p>
        </w:tc>
        <w:tc>
          <w:tcPr>
            <w:tcW w:w="990" w:type="dxa"/>
          </w:tcPr>
          <w:p w14:paraId="128C5211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2C350F33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0A94D3C6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3161F8" w14:paraId="00A34EA3" w14:textId="77777777" w:rsidTr="00C31F38">
        <w:trPr>
          <w:trHeight w:val="234"/>
        </w:trPr>
        <w:tc>
          <w:tcPr>
            <w:tcW w:w="2295" w:type="dxa"/>
          </w:tcPr>
          <w:p w14:paraId="5C23EFC5" w14:textId="70D2F3FF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HDL</w:t>
            </w:r>
          </w:p>
        </w:tc>
        <w:tc>
          <w:tcPr>
            <w:tcW w:w="868" w:type="dxa"/>
          </w:tcPr>
          <w:p w14:paraId="7510A845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1B1446C5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2 ± 1.07</w:t>
            </w:r>
          </w:p>
        </w:tc>
        <w:tc>
          <w:tcPr>
            <w:tcW w:w="868" w:type="dxa"/>
          </w:tcPr>
          <w:p w14:paraId="73EBB606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34B308CE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16 ± 1.06</w:t>
            </w:r>
          </w:p>
        </w:tc>
        <w:tc>
          <w:tcPr>
            <w:tcW w:w="893" w:type="dxa"/>
          </w:tcPr>
          <w:p w14:paraId="53658DC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79FD7F1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01 ± 1.08</w:t>
            </w:r>
          </w:p>
        </w:tc>
        <w:tc>
          <w:tcPr>
            <w:tcW w:w="990" w:type="dxa"/>
          </w:tcPr>
          <w:p w14:paraId="0D023143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282893F5" w14:textId="77777777" w:rsidR="00D3464D" w:rsidRPr="003161F8" w:rsidRDefault="00D3464D" w:rsidP="00D3464D">
            <w:pPr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170" w:type="dxa"/>
          </w:tcPr>
          <w:p w14:paraId="37C0F5D2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3161F8" w14:paraId="13B335DC" w14:textId="77777777" w:rsidTr="00C31F38">
        <w:trPr>
          <w:trHeight w:val="234"/>
        </w:trPr>
        <w:tc>
          <w:tcPr>
            <w:tcW w:w="2295" w:type="dxa"/>
          </w:tcPr>
          <w:p w14:paraId="7D00E829" w14:textId="7B00E2FB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LDL</w:t>
            </w:r>
          </w:p>
        </w:tc>
        <w:tc>
          <w:tcPr>
            <w:tcW w:w="868" w:type="dxa"/>
          </w:tcPr>
          <w:p w14:paraId="32615FBE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5CA2CDD8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1 ± 1.08</w:t>
            </w:r>
          </w:p>
        </w:tc>
        <w:tc>
          <w:tcPr>
            <w:tcW w:w="868" w:type="dxa"/>
          </w:tcPr>
          <w:p w14:paraId="6CBFBEC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13075E18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19 ± 1.03</w:t>
            </w:r>
          </w:p>
        </w:tc>
        <w:tc>
          <w:tcPr>
            <w:tcW w:w="893" w:type="dxa"/>
          </w:tcPr>
          <w:p w14:paraId="1CB18B5F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623C8E61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9 ± 1.09</w:t>
            </w:r>
          </w:p>
        </w:tc>
        <w:tc>
          <w:tcPr>
            <w:tcW w:w="990" w:type="dxa"/>
          </w:tcPr>
          <w:p w14:paraId="482F1B65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523ACAB5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347F5380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3161F8" w14:paraId="14C8CF20" w14:textId="77777777" w:rsidTr="00C31F38">
        <w:trPr>
          <w:trHeight w:val="234"/>
        </w:trPr>
        <w:tc>
          <w:tcPr>
            <w:tcW w:w="2295" w:type="dxa"/>
          </w:tcPr>
          <w:p w14:paraId="5D260306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Total cholesterol</w:t>
            </w:r>
          </w:p>
        </w:tc>
        <w:tc>
          <w:tcPr>
            <w:tcW w:w="868" w:type="dxa"/>
          </w:tcPr>
          <w:p w14:paraId="6D4D61F0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4CB326D4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7 ± 1.03</w:t>
            </w:r>
          </w:p>
        </w:tc>
        <w:tc>
          <w:tcPr>
            <w:tcW w:w="868" w:type="dxa"/>
          </w:tcPr>
          <w:p w14:paraId="0FE56990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6F0F64E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17 ± 1.01</w:t>
            </w:r>
          </w:p>
        </w:tc>
        <w:tc>
          <w:tcPr>
            <w:tcW w:w="893" w:type="dxa"/>
          </w:tcPr>
          <w:p w14:paraId="3C9F80A2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4E16AB08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7 ± 1.08</w:t>
            </w:r>
          </w:p>
        </w:tc>
        <w:tc>
          <w:tcPr>
            <w:tcW w:w="990" w:type="dxa"/>
          </w:tcPr>
          <w:p w14:paraId="56AC2620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253F79C3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760</w:t>
            </w:r>
          </w:p>
        </w:tc>
        <w:tc>
          <w:tcPr>
            <w:tcW w:w="1170" w:type="dxa"/>
          </w:tcPr>
          <w:p w14:paraId="0F2EE30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3161F8" w14:paraId="630CF007" w14:textId="77777777" w:rsidTr="00C31F38">
        <w:trPr>
          <w:trHeight w:val="234"/>
        </w:trPr>
        <w:tc>
          <w:tcPr>
            <w:tcW w:w="2295" w:type="dxa"/>
          </w:tcPr>
          <w:p w14:paraId="76BEC5F4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TTG</w:t>
            </w:r>
          </w:p>
        </w:tc>
        <w:tc>
          <w:tcPr>
            <w:tcW w:w="868" w:type="dxa"/>
          </w:tcPr>
          <w:p w14:paraId="65553263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107AEBB7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7 ± 1.03</w:t>
            </w:r>
          </w:p>
        </w:tc>
        <w:tc>
          <w:tcPr>
            <w:tcW w:w="868" w:type="dxa"/>
          </w:tcPr>
          <w:p w14:paraId="56B18699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44</w:t>
            </w:r>
          </w:p>
        </w:tc>
        <w:tc>
          <w:tcPr>
            <w:tcW w:w="2004" w:type="dxa"/>
          </w:tcPr>
          <w:p w14:paraId="7385817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17 ± 1.01</w:t>
            </w:r>
          </w:p>
        </w:tc>
        <w:tc>
          <w:tcPr>
            <w:tcW w:w="893" w:type="dxa"/>
          </w:tcPr>
          <w:p w14:paraId="63C54D15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7618</w:t>
            </w:r>
          </w:p>
        </w:tc>
        <w:tc>
          <w:tcPr>
            <w:tcW w:w="1442" w:type="dxa"/>
          </w:tcPr>
          <w:p w14:paraId="232B1325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-0.07 ± 1.07</w:t>
            </w:r>
          </w:p>
        </w:tc>
        <w:tc>
          <w:tcPr>
            <w:tcW w:w="990" w:type="dxa"/>
          </w:tcPr>
          <w:p w14:paraId="468A373A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170" w:type="dxa"/>
          </w:tcPr>
          <w:p w14:paraId="3F757C2B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.760</w:t>
            </w:r>
          </w:p>
        </w:tc>
        <w:tc>
          <w:tcPr>
            <w:tcW w:w="1170" w:type="dxa"/>
          </w:tcPr>
          <w:p w14:paraId="19295E22" w14:textId="77777777" w:rsidR="00D3464D" w:rsidRPr="003161F8" w:rsidRDefault="00D3464D" w:rsidP="00D3464D">
            <w:pPr>
              <w:rPr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&lt;0.0001</w:t>
            </w:r>
          </w:p>
        </w:tc>
      </w:tr>
    </w:tbl>
    <w:p w14:paraId="256066AA" w14:textId="33702F52" w:rsidR="00D3464D" w:rsidRPr="003161F8" w:rsidRDefault="00F8515B" w:rsidP="00F8515B">
      <w:pPr>
        <w:spacing w:line="360" w:lineRule="auto"/>
        <w:rPr>
          <w:i/>
          <w:iCs/>
          <w:sz w:val="18"/>
          <w:szCs w:val="18"/>
        </w:rPr>
      </w:pPr>
      <w:r w:rsidRPr="003161F8">
        <w:rPr>
          <w:i/>
          <w:iCs/>
          <w:sz w:val="18"/>
          <w:szCs w:val="18"/>
        </w:rPr>
        <w:t>BMI</w:t>
      </w:r>
      <w:r>
        <w:rPr>
          <w:i/>
          <w:iCs/>
          <w:sz w:val="18"/>
          <w:szCs w:val="18"/>
        </w:rPr>
        <w:t xml:space="preserve"> = body mass index</w:t>
      </w:r>
      <w:r w:rsidRPr="003161F8">
        <w:rPr>
          <w:i/>
          <w:iCs/>
          <w:sz w:val="18"/>
          <w:szCs w:val="18"/>
        </w:rPr>
        <w:t>; CAD</w:t>
      </w:r>
      <w:r>
        <w:rPr>
          <w:i/>
          <w:iCs/>
          <w:sz w:val="18"/>
          <w:szCs w:val="18"/>
        </w:rPr>
        <w:t xml:space="preserve"> =</w:t>
      </w:r>
      <w:r w:rsidRPr="003161F8">
        <w:rPr>
          <w:i/>
          <w:iCs/>
          <w:sz w:val="18"/>
          <w:szCs w:val="18"/>
        </w:rPr>
        <w:t xml:space="preserve"> coronary artery disease; </w:t>
      </w:r>
      <w:r w:rsidR="00D3464D" w:rsidRPr="003161F8">
        <w:rPr>
          <w:i/>
          <w:iCs/>
          <w:sz w:val="18"/>
          <w:szCs w:val="18"/>
        </w:rPr>
        <w:t>HbA1</w:t>
      </w:r>
      <w:r w:rsidR="00A34902">
        <w:rPr>
          <w:i/>
          <w:iCs/>
          <w:sz w:val="18"/>
          <w:szCs w:val="18"/>
        </w:rPr>
        <w:t>c =</w:t>
      </w:r>
      <w:r w:rsidR="00D3464D" w:rsidRPr="003161F8">
        <w:rPr>
          <w:i/>
          <w:iCs/>
          <w:sz w:val="18"/>
          <w:szCs w:val="18"/>
        </w:rPr>
        <w:t xml:space="preserve"> glycated hemoglobin </w:t>
      </w:r>
      <w:proofErr w:type="gramStart"/>
      <w:r w:rsidR="00D3464D" w:rsidRPr="003161F8">
        <w:rPr>
          <w:i/>
          <w:iCs/>
          <w:sz w:val="18"/>
          <w:szCs w:val="18"/>
        </w:rPr>
        <w:t>A1c</w:t>
      </w:r>
      <w:proofErr w:type="gramEnd"/>
      <w:r w:rsidR="00D3464D" w:rsidRPr="003161F8">
        <w:rPr>
          <w:i/>
          <w:iCs/>
          <w:sz w:val="18"/>
          <w:szCs w:val="18"/>
        </w:rPr>
        <w:t>; CVD</w:t>
      </w:r>
      <w:r w:rsidR="00A34902">
        <w:rPr>
          <w:i/>
          <w:iCs/>
          <w:sz w:val="18"/>
          <w:szCs w:val="18"/>
        </w:rPr>
        <w:t xml:space="preserve"> =</w:t>
      </w:r>
      <w:r w:rsidR="00D3464D" w:rsidRPr="003161F8">
        <w:rPr>
          <w:i/>
          <w:iCs/>
          <w:sz w:val="18"/>
          <w:szCs w:val="18"/>
        </w:rPr>
        <w:t xml:space="preserve"> cardiovascular disease</w:t>
      </w:r>
      <w:r>
        <w:rPr>
          <w:i/>
          <w:iCs/>
          <w:sz w:val="18"/>
          <w:szCs w:val="18"/>
        </w:rPr>
        <w:t xml:space="preserve">; </w:t>
      </w:r>
      <w:r w:rsidR="00D3464D" w:rsidRPr="003161F8">
        <w:rPr>
          <w:i/>
          <w:iCs/>
          <w:sz w:val="18"/>
          <w:szCs w:val="18"/>
        </w:rPr>
        <w:t>HDL</w:t>
      </w:r>
      <w:r w:rsidR="00A34902">
        <w:rPr>
          <w:i/>
          <w:iCs/>
          <w:sz w:val="18"/>
          <w:szCs w:val="18"/>
        </w:rPr>
        <w:t xml:space="preserve"> =</w:t>
      </w:r>
      <w:r w:rsidR="00D3464D" w:rsidRPr="003161F8">
        <w:rPr>
          <w:i/>
          <w:iCs/>
          <w:sz w:val="18"/>
          <w:szCs w:val="18"/>
        </w:rPr>
        <w:t xml:space="preserve"> high-density lipoproteins; LDL</w:t>
      </w:r>
      <w:r w:rsidR="00A34902">
        <w:rPr>
          <w:i/>
          <w:iCs/>
          <w:sz w:val="18"/>
          <w:szCs w:val="18"/>
        </w:rPr>
        <w:t xml:space="preserve"> =</w:t>
      </w:r>
      <w:r w:rsidR="00D3464D" w:rsidRPr="003161F8">
        <w:rPr>
          <w:i/>
          <w:iCs/>
          <w:sz w:val="18"/>
          <w:szCs w:val="18"/>
        </w:rPr>
        <w:t xml:space="preserve"> low-density lipoproteins</w:t>
      </w:r>
      <w:r>
        <w:rPr>
          <w:i/>
          <w:iCs/>
          <w:sz w:val="18"/>
          <w:szCs w:val="18"/>
        </w:rPr>
        <w:t>;</w:t>
      </w:r>
      <w:r w:rsidR="00254220">
        <w:rPr>
          <w:i/>
          <w:iCs/>
          <w:sz w:val="18"/>
          <w:szCs w:val="18"/>
        </w:rPr>
        <w:t xml:space="preserve"> </w:t>
      </w:r>
      <w:proofErr w:type="spellStart"/>
      <w:r w:rsidR="00254220">
        <w:rPr>
          <w:i/>
          <w:iCs/>
          <w:sz w:val="18"/>
          <w:szCs w:val="18"/>
        </w:rPr>
        <w:t>sd</w:t>
      </w:r>
      <w:proofErr w:type="spellEnd"/>
      <w:r w:rsidR="00254220">
        <w:rPr>
          <w:i/>
          <w:iCs/>
          <w:sz w:val="18"/>
          <w:szCs w:val="18"/>
        </w:rPr>
        <w:t xml:space="preserve"> = standard deviation;</w:t>
      </w:r>
      <w:r>
        <w:rPr>
          <w:i/>
          <w:iCs/>
          <w:sz w:val="18"/>
          <w:szCs w:val="18"/>
        </w:rPr>
        <w:t xml:space="preserve"> </w:t>
      </w:r>
      <w:r w:rsidR="00D3464D" w:rsidRPr="003161F8">
        <w:rPr>
          <w:i/>
          <w:iCs/>
          <w:sz w:val="18"/>
          <w:szCs w:val="18"/>
        </w:rPr>
        <w:t>SEP</w:t>
      </w:r>
      <w:r w:rsidR="00A34902">
        <w:rPr>
          <w:i/>
          <w:iCs/>
          <w:sz w:val="18"/>
          <w:szCs w:val="18"/>
        </w:rPr>
        <w:t xml:space="preserve"> =</w:t>
      </w:r>
      <w:r>
        <w:rPr>
          <w:i/>
          <w:iCs/>
          <w:sz w:val="18"/>
          <w:szCs w:val="18"/>
        </w:rPr>
        <w:t xml:space="preserve"> socio-economic position;</w:t>
      </w:r>
      <w:r w:rsidRPr="00F8515B">
        <w:rPr>
          <w:i/>
          <w:iCs/>
          <w:sz w:val="18"/>
          <w:szCs w:val="18"/>
        </w:rPr>
        <w:t xml:space="preserve"> </w:t>
      </w:r>
      <w:r w:rsidRPr="003161F8">
        <w:rPr>
          <w:i/>
          <w:iCs/>
          <w:sz w:val="18"/>
          <w:szCs w:val="18"/>
        </w:rPr>
        <w:t>T1DM</w:t>
      </w:r>
      <w:r>
        <w:rPr>
          <w:i/>
          <w:iCs/>
          <w:sz w:val="18"/>
          <w:szCs w:val="18"/>
        </w:rPr>
        <w:t xml:space="preserve"> =</w:t>
      </w:r>
      <w:r w:rsidRPr="003161F8">
        <w:rPr>
          <w:i/>
          <w:iCs/>
          <w:sz w:val="18"/>
          <w:szCs w:val="18"/>
        </w:rPr>
        <w:t xml:space="preserve"> type 1 diabetes mellitus; T2DM</w:t>
      </w:r>
      <w:r>
        <w:rPr>
          <w:i/>
          <w:iCs/>
          <w:sz w:val="18"/>
          <w:szCs w:val="18"/>
        </w:rPr>
        <w:t xml:space="preserve"> =</w:t>
      </w:r>
      <w:r w:rsidR="00A7537B">
        <w:rPr>
          <w:i/>
          <w:iCs/>
          <w:sz w:val="18"/>
          <w:szCs w:val="18"/>
        </w:rPr>
        <w:t xml:space="preserve"> type 2 diabetes mellitus;</w:t>
      </w:r>
      <w:r>
        <w:rPr>
          <w:i/>
          <w:iCs/>
          <w:sz w:val="18"/>
          <w:szCs w:val="18"/>
        </w:rPr>
        <w:t xml:space="preserve"> </w:t>
      </w:r>
      <w:r w:rsidRPr="003161F8">
        <w:rPr>
          <w:i/>
          <w:iCs/>
          <w:sz w:val="18"/>
          <w:szCs w:val="18"/>
        </w:rPr>
        <w:t>TTG</w:t>
      </w:r>
      <w:r>
        <w:rPr>
          <w:i/>
          <w:iCs/>
          <w:sz w:val="18"/>
          <w:szCs w:val="18"/>
        </w:rPr>
        <w:t xml:space="preserve"> = total triglycerides.</w:t>
      </w:r>
    </w:p>
    <w:p w14:paraId="7E4F53BB" w14:textId="3A91742B" w:rsidR="00D3464D" w:rsidRPr="003161F8" w:rsidRDefault="00D3464D" w:rsidP="00D3464D">
      <w:pPr>
        <w:spacing w:line="360" w:lineRule="auto"/>
        <w:rPr>
          <w:i/>
          <w:iCs/>
          <w:sz w:val="18"/>
          <w:szCs w:val="18"/>
        </w:rPr>
      </w:pPr>
      <w:r w:rsidRPr="003161F8">
        <w:rPr>
          <w:sz w:val="18"/>
          <w:szCs w:val="18"/>
        </w:rPr>
        <w:t>All p-values were derived using t-test.</w:t>
      </w:r>
      <w:r w:rsidR="00F8515B">
        <w:rPr>
          <w:sz w:val="18"/>
          <w:szCs w:val="18"/>
        </w:rPr>
        <w:t xml:space="preserve"> Significant p-values are presented in bold.</w:t>
      </w:r>
    </w:p>
    <w:p w14:paraId="444C342E" w14:textId="77777777" w:rsidR="00D3464D" w:rsidRPr="003161F8" w:rsidRDefault="00D3464D" w:rsidP="00D3464D">
      <w:pPr>
        <w:spacing w:line="360" w:lineRule="auto"/>
        <w:rPr>
          <w:sz w:val="18"/>
          <w:szCs w:val="18"/>
        </w:rPr>
      </w:pPr>
      <w:r w:rsidRPr="003161F8">
        <w:rPr>
          <w:sz w:val="18"/>
          <w:szCs w:val="18"/>
        </w:rPr>
        <w:t>*White Europeans were compared with South Asians</w:t>
      </w:r>
    </w:p>
    <w:p w14:paraId="3A7A9D4E" w14:textId="77777777" w:rsidR="00D3464D" w:rsidRPr="003161F8" w:rsidRDefault="00D3464D" w:rsidP="00D3464D">
      <w:pPr>
        <w:spacing w:line="360" w:lineRule="auto"/>
        <w:rPr>
          <w:sz w:val="18"/>
          <w:szCs w:val="18"/>
        </w:rPr>
      </w:pPr>
      <w:r w:rsidRPr="003161F8">
        <w:rPr>
          <w:sz w:val="18"/>
          <w:szCs w:val="18"/>
        </w:rPr>
        <w:t>**White Europeans were compared with African Caribbeans.</w:t>
      </w:r>
    </w:p>
    <w:p w14:paraId="0CF195F3" w14:textId="77777777" w:rsidR="00D3464D" w:rsidRPr="003161F8" w:rsidRDefault="00D3464D" w:rsidP="00D3464D">
      <w:pPr>
        <w:spacing w:line="360" w:lineRule="auto"/>
        <w:rPr>
          <w:sz w:val="18"/>
          <w:szCs w:val="18"/>
        </w:rPr>
      </w:pPr>
      <w:r w:rsidRPr="003161F8">
        <w:rPr>
          <w:sz w:val="18"/>
          <w:szCs w:val="18"/>
        </w:rPr>
        <w:t xml:space="preserve">***South Asians were compared with African Caribbeans. </w:t>
      </w:r>
    </w:p>
    <w:p w14:paraId="2B12523C" w14:textId="77777777" w:rsidR="00D3464D" w:rsidRPr="003161F8" w:rsidRDefault="00D3464D" w:rsidP="00D3464D">
      <w:pPr>
        <w:spacing w:line="360" w:lineRule="auto"/>
        <w:rPr>
          <w:i/>
          <w:iCs/>
          <w:sz w:val="18"/>
          <w:szCs w:val="18"/>
        </w:rPr>
      </w:pPr>
    </w:p>
    <w:p w14:paraId="78E9A228" w14:textId="77777777" w:rsidR="00D3464D" w:rsidRPr="003161F8" w:rsidRDefault="00D3464D" w:rsidP="00D3464D">
      <w:pPr>
        <w:spacing w:line="360" w:lineRule="auto"/>
        <w:rPr>
          <w:i/>
          <w:iCs/>
          <w:sz w:val="16"/>
          <w:szCs w:val="16"/>
        </w:rPr>
      </w:pPr>
    </w:p>
    <w:p w14:paraId="364BDF01" w14:textId="563A1A8B" w:rsidR="00D3464D" w:rsidRPr="003161F8" w:rsidRDefault="00D3464D" w:rsidP="00D3464D">
      <w:pPr>
        <w:spacing w:line="480" w:lineRule="auto"/>
      </w:pPr>
    </w:p>
    <w:p w14:paraId="0E1929B4" w14:textId="7661A4BF" w:rsidR="003161F8" w:rsidRPr="003161F8" w:rsidRDefault="003161F8" w:rsidP="00D3464D">
      <w:pPr>
        <w:spacing w:line="480" w:lineRule="auto"/>
      </w:pPr>
    </w:p>
    <w:p w14:paraId="1AFA22BC" w14:textId="091336C7" w:rsidR="003161F8" w:rsidRPr="003161F8" w:rsidRDefault="003161F8" w:rsidP="00D3464D">
      <w:pPr>
        <w:spacing w:line="480" w:lineRule="auto"/>
      </w:pPr>
    </w:p>
    <w:p w14:paraId="315C503A" w14:textId="77777777" w:rsidR="00A7537B" w:rsidRDefault="00A7537B" w:rsidP="00A34902">
      <w:pPr>
        <w:spacing w:line="480" w:lineRule="auto"/>
      </w:pPr>
    </w:p>
    <w:p w14:paraId="55485ADF" w14:textId="4EF53E1A" w:rsidR="00A34902" w:rsidRPr="006D55B0" w:rsidRDefault="00A34902" w:rsidP="00A34902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6D55B0">
        <w:rPr>
          <w:b/>
          <w:bCs/>
        </w:rPr>
        <w:t xml:space="preserve">Table </w:t>
      </w:r>
      <w:r>
        <w:rPr>
          <w:b/>
          <w:bCs/>
        </w:rPr>
        <w:t>S</w:t>
      </w:r>
      <w:r w:rsidRPr="006D55B0">
        <w:rPr>
          <w:b/>
          <w:bCs/>
        </w:rPr>
        <w:t>2. Regression results stratified per ethnicity</w:t>
      </w:r>
      <w:r>
        <w:rPr>
          <w:b/>
          <w:bCs/>
        </w:rPr>
        <w:t xml:space="preserve"> with and without adjustment for medications.</w:t>
      </w:r>
    </w:p>
    <w:tbl>
      <w:tblPr>
        <w:tblStyle w:val="TableGrid"/>
        <w:tblW w:w="13104" w:type="dxa"/>
        <w:tblLook w:val="04A0" w:firstRow="1" w:lastRow="0" w:firstColumn="1" w:lastColumn="0" w:noHBand="0" w:noVBand="1"/>
      </w:tblPr>
      <w:tblGrid>
        <w:gridCol w:w="1446"/>
        <w:gridCol w:w="1295"/>
        <w:gridCol w:w="1212"/>
        <w:gridCol w:w="2043"/>
        <w:gridCol w:w="1001"/>
        <w:gridCol w:w="1987"/>
        <w:gridCol w:w="988"/>
        <w:gridCol w:w="2121"/>
        <w:gridCol w:w="1011"/>
      </w:tblGrid>
      <w:tr w:rsidR="003B20F1" w:rsidRPr="006D55B0" w14:paraId="055E769E" w14:textId="77777777" w:rsidTr="003B20F1">
        <w:trPr>
          <w:trHeight w:val="299"/>
        </w:trPr>
        <w:tc>
          <w:tcPr>
            <w:tcW w:w="1446" w:type="dxa"/>
          </w:tcPr>
          <w:p w14:paraId="626F5DF7" w14:textId="77777777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</w:tcPr>
          <w:p w14:paraId="6574C6C9" w14:textId="77777777" w:rsidR="003B20F1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2" w:type="dxa"/>
          </w:tcPr>
          <w:p w14:paraId="4BFB091A" w14:textId="77777777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  <w:gridSpan w:val="2"/>
          </w:tcPr>
          <w:p w14:paraId="50FECAB6" w14:textId="40AE0B4A" w:rsidR="00F3354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White European</w:t>
            </w:r>
          </w:p>
        </w:tc>
        <w:tc>
          <w:tcPr>
            <w:tcW w:w="2975" w:type="dxa"/>
            <w:gridSpan w:val="2"/>
          </w:tcPr>
          <w:p w14:paraId="71D5FAB8" w14:textId="43B02CDE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South Asian</w:t>
            </w:r>
          </w:p>
        </w:tc>
        <w:tc>
          <w:tcPr>
            <w:tcW w:w="3132" w:type="dxa"/>
            <w:gridSpan w:val="2"/>
          </w:tcPr>
          <w:p w14:paraId="46B4138A" w14:textId="548BF737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African Caribbean</w:t>
            </w:r>
          </w:p>
        </w:tc>
      </w:tr>
      <w:tr w:rsidR="003B20F1" w:rsidRPr="006D55B0" w14:paraId="46AF88B1" w14:textId="77777777" w:rsidTr="003B20F1">
        <w:trPr>
          <w:trHeight w:val="299"/>
        </w:trPr>
        <w:tc>
          <w:tcPr>
            <w:tcW w:w="1446" w:type="dxa"/>
          </w:tcPr>
          <w:p w14:paraId="250DD837" w14:textId="77777777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95" w:type="dxa"/>
          </w:tcPr>
          <w:p w14:paraId="1F2C88EE" w14:textId="77777777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GS</w:t>
            </w:r>
            <w:r w:rsidRPr="006D55B0">
              <w:rPr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212" w:type="dxa"/>
          </w:tcPr>
          <w:p w14:paraId="0A8DC8DD" w14:textId="77777777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043" w:type="dxa"/>
          </w:tcPr>
          <w:p w14:paraId="7DD2CBC5" w14:textId="77777777" w:rsidR="003B20F1" w:rsidRDefault="00A7537B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β</w:t>
            </w:r>
            <w:r w:rsidR="003B20F1" w:rsidRPr="006D55B0">
              <w:rPr>
                <w:b/>
                <w:bCs/>
                <w:sz w:val="20"/>
                <w:szCs w:val="20"/>
              </w:rPr>
              <w:t xml:space="preserve"> (95% CI)</w:t>
            </w:r>
          </w:p>
          <w:p w14:paraId="7511480B" w14:textId="6FF3FA36" w:rsidR="00F33541" w:rsidRPr="006D55B0" w:rsidRDefault="00F3354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305D132" w14:textId="77777777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7" w:type="dxa"/>
          </w:tcPr>
          <w:p w14:paraId="40AF856A" w14:textId="0033E1FA" w:rsidR="003B20F1" w:rsidRPr="006D55B0" w:rsidRDefault="00A7537B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β</w:t>
            </w:r>
            <w:r w:rsidR="003B20F1" w:rsidRPr="006D55B0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88" w:type="dxa"/>
          </w:tcPr>
          <w:p w14:paraId="289E0C9A" w14:textId="77777777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21" w:type="dxa"/>
          </w:tcPr>
          <w:p w14:paraId="4F26660F" w14:textId="5067F004" w:rsidR="003B20F1" w:rsidRPr="006D55B0" w:rsidRDefault="00A7537B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β</w:t>
            </w:r>
            <w:r w:rsidR="003B20F1" w:rsidRPr="006D55B0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11" w:type="dxa"/>
          </w:tcPr>
          <w:p w14:paraId="0F262D96" w14:textId="77777777" w:rsidR="003B20F1" w:rsidRPr="006D55B0" w:rsidRDefault="003B20F1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3B20F1" w:rsidRPr="006D55B0" w14:paraId="2F0BD4EC" w14:textId="77777777" w:rsidTr="003B20F1">
        <w:trPr>
          <w:trHeight w:val="554"/>
        </w:trPr>
        <w:tc>
          <w:tcPr>
            <w:tcW w:w="1446" w:type="dxa"/>
            <w:vMerge w:val="restart"/>
          </w:tcPr>
          <w:p w14:paraId="0E4701D4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HbA1c</w:t>
            </w:r>
          </w:p>
        </w:tc>
        <w:tc>
          <w:tcPr>
            <w:tcW w:w="1295" w:type="dxa"/>
            <w:vMerge w:val="restart"/>
          </w:tcPr>
          <w:p w14:paraId="551DCDD9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Standard</w:t>
            </w:r>
          </w:p>
        </w:tc>
        <w:tc>
          <w:tcPr>
            <w:tcW w:w="1212" w:type="dxa"/>
          </w:tcPr>
          <w:p w14:paraId="736EE1A2" w14:textId="1C3FBF2C" w:rsidR="003B20F1" w:rsidRPr="00A34902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5CFEE274" w14:textId="337F678C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81, 0.85)</w:t>
            </w:r>
          </w:p>
        </w:tc>
        <w:tc>
          <w:tcPr>
            <w:tcW w:w="1001" w:type="dxa"/>
          </w:tcPr>
          <w:p w14:paraId="39425CE0" w14:textId="2D13676D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72F76BE3" w14:textId="4CCF714F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1.04, 1.52)</w:t>
            </w:r>
          </w:p>
        </w:tc>
        <w:tc>
          <w:tcPr>
            <w:tcW w:w="988" w:type="dxa"/>
          </w:tcPr>
          <w:p w14:paraId="18F2D429" w14:textId="1AAD236C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4743EDC5" w14:textId="5B60D84A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28, 0.73)</w:t>
            </w:r>
          </w:p>
        </w:tc>
        <w:tc>
          <w:tcPr>
            <w:tcW w:w="1011" w:type="dxa"/>
          </w:tcPr>
          <w:p w14:paraId="14056BF8" w14:textId="76067808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07EC1CDB" w14:textId="77777777" w:rsidTr="003B20F1">
        <w:trPr>
          <w:trHeight w:val="579"/>
        </w:trPr>
        <w:tc>
          <w:tcPr>
            <w:tcW w:w="1446" w:type="dxa"/>
            <w:vMerge/>
          </w:tcPr>
          <w:p w14:paraId="73F434AD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7A95D3F8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60F1CC80" w14:textId="3B8A5621" w:rsidR="003B20F1" w:rsidRPr="00A34902" w:rsidRDefault="003B20F1" w:rsidP="007775A7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6D55B0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3" w:type="dxa"/>
          </w:tcPr>
          <w:p w14:paraId="0D53646B" w14:textId="010B0A71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4</w:t>
            </w:r>
            <w:r w:rsidRPr="006D55B0">
              <w:rPr>
                <w:sz w:val="20"/>
                <w:szCs w:val="20"/>
              </w:rPr>
              <w:t xml:space="preserve"> (0.62, 0.65)</w:t>
            </w:r>
          </w:p>
        </w:tc>
        <w:tc>
          <w:tcPr>
            <w:tcW w:w="1001" w:type="dxa"/>
          </w:tcPr>
          <w:p w14:paraId="53400EFF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2DA6A5B9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82 (0.64,0.99)</w:t>
            </w:r>
          </w:p>
        </w:tc>
        <w:tc>
          <w:tcPr>
            <w:tcW w:w="988" w:type="dxa"/>
          </w:tcPr>
          <w:p w14:paraId="6D3071B0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19F9BF29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45 (0.28, 0.62)</w:t>
            </w:r>
          </w:p>
        </w:tc>
        <w:tc>
          <w:tcPr>
            <w:tcW w:w="1011" w:type="dxa"/>
          </w:tcPr>
          <w:p w14:paraId="1D274E1B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5FBA64E1" w14:textId="77777777" w:rsidTr="003B20F1">
        <w:trPr>
          <w:trHeight w:val="579"/>
        </w:trPr>
        <w:tc>
          <w:tcPr>
            <w:tcW w:w="1446" w:type="dxa"/>
            <w:vMerge/>
          </w:tcPr>
          <w:p w14:paraId="081BB622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 w:val="restart"/>
          </w:tcPr>
          <w:p w14:paraId="2A26EF26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Enhanced</w:t>
            </w:r>
          </w:p>
        </w:tc>
        <w:tc>
          <w:tcPr>
            <w:tcW w:w="1212" w:type="dxa"/>
          </w:tcPr>
          <w:p w14:paraId="32B15282" w14:textId="0E4CCB4B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2383AB24" w14:textId="47A8F71F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1.65, 1.73)</w:t>
            </w:r>
          </w:p>
        </w:tc>
        <w:tc>
          <w:tcPr>
            <w:tcW w:w="1001" w:type="dxa"/>
          </w:tcPr>
          <w:p w14:paraId="0D493BFA" w14:textId="48A6F1A9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758168EA" w14:textId="4EB4FA10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1.57, 2.00)</w:t>
            </w:r>
          </w:p>
        </w:tc>
        <w:tc>
          <w:tcPr>
            <w:tcW w:w="988" w:type="dxa"/>
          </w:tcPr>
          <w:p w14:paraId="00A2BD57" w14:textId="180493D0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6F08F6D1" w14:textId="0C6F1CF0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1, 1.26)</w:t>
            </w:r>
          </w:p>
        </w:tc>
        <w:tc>
          <w:tcPr>
            <w:tcW w:w="1011" w:type="dxa"/>
          </w:tcPr>
          <w:p w14:paraId="45F193A8" w14:textId="3B09F2D9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480CB6B5" w14:textId="77777777" w:rsidTr="003B20F1">
        <w:trPr>
          <w:trHeight w:val="579"/>
        </w:trPr>
        <w:tc>
          <w:tcPr>
            <w:tcW w:w="1446" w:type="dxa"/>
            <w:vMerge/>
          </w:tcPr>
          <w:p w14:paraId="0CBCE535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45B1D116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51AF009F" w14:textId="60191D0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3" w:type="dxa"/>
          </w:tcPr>
          <w:p w14:paraId="424613AE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1.53 (1.50, 1.57)</w:t>
            </w:r>
          </w:p>
        </w:tc>
        <w:tc>
          <w:tcPr>
            <w:tcW w:w="1001" w:type="dxa"/>
          </w:tcPr>
          <w:p w14:paraId="156DE07E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36F94DEF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1.30 (1.14, 1.46)</w:t>
            </w:r>
          </w:p>
        </w:tc>
        <w:tc>
          <w:tcPr>
            <w:tcW w:w="988" w:type="dxa"/>
          </w:tcPr>
          <w:p w14:paraId="152F8984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3BE83382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91 (0.75, 1.08)</w:t>
            </w:r>
          </w:p>
        </w:tc>
        <w:tc>
          <w:tcPr>
            <w:tcW w:w="1011" w:type="dxa"/>
          </w:tcPr>
          <w:p w14:paraId="560CE727" w14:textId="77777777" w:rsidR="003B20F1" w:rsidRPr="006D55B0" w:rsidRDefault="003B20F1" w:rsidP="007775A7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16A9D4C7" w14:textId="77777777" w:rsidTr="003B20F1">
        <w:trPr>
          <w:trHeight w:val="554"/>
        </w:trPr>
        <w:tc>
          <w:tcPr>
            <w:tcW w:w="1446" w:type="dxa"/>
            <w:vMerge w:val="restart"/>
          </w:tcPr>
          <w:p w14:paraId="2ACC3C8A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HDL</w:t>
            </w:r>
          </w:p>
        </w:tc>
        <w:tc>
          <w:tcPr>
            <w:tcW w:w="1295" w:type="dxa"/>
            <w:vMerge w:val="restart"/>
          </w:tcPr>
          <w:p w14:paraId="783B37B9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Standard</w:t>
            </w:r>
          </w:p>
        </w:tc>
        <w:tc>
          <w:tcPr>
            <w:tcW w:w="1212" w:type="dxa"/>
          </w:tcPr>
          <w:p w14:paraId="12D599E3" w14:textId="42226823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0FCC2AE5" w14:textId="6F0EB2A4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13, 0.14)</w:t>
            </w:r>
          </w:p>
        </w:tc>
        <w:tc>
          <w:tcPr>
            <w:tcW w:w="1001" w:type="dxa"/>
          </w:tcPr>
          <w:p w14:paraId="26964BC4" w14:textId="46806D15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6F4768B3" w14:textId="774A8B8C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10, 0.12)</w:t>
            </w:r>
          </w:p>
        </w:tc>
        <w:tc>
          <w:tcPr>
            <w:tcW w:w="988" w:type="dxa"/>
          </w:tcPr>
          <w:p w14:paraId="218882CE" w14:textId="66C76310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0F0E04B7" w14:textId="640DCE69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9, 0.11)</w:t>
            </w:r>
          </w:p>
        </w:tc>
        <w:tc>
          <w:tcPr>
            <w:tcW w:w="1011" w:type="dxa"/>
          </w:tcPr>
          <w:p w14:paraId="27D7A38B" w14:textId="519937CE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1E220563" w14:textId="77777777" w:rsidTr="003B20F1">
        <w:trPr>
          <w:trHeight w:val="554"/>
        </w:trPr>
        <w:tc>
          <w:tcPr>
            <w:tcW w:w="1446" w:type="dxa"/>
            <w:vMerge/>
          </w:tcPr>
          <w:p w14:paraId="0C54A280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25EAB190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37AAA978" w14:textId="63786401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3" w:type="dxa"/>
          </w:tcPr>
          <w:p w14:paraId="533CAB4C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13 (0.13, 0.13)</w:t>
            </w:r>
          </w:p>
        </w:tc>
        <w:tc>
          <w:tcPr>
            <w:tcW w:w="1001" w:type="dxa"/>
          </w:tcPr>
          <w:p w14:paraId="59846B82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25182E31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11 (0.10, 0.12)</w:t>
            </w:r>
          </w:p>
        </w:tc>
        <w:tc>
          <w:tcPr>
            <w:tcW w:w="988" w:type="dxa"/>
          </w:tcPr>
          <w:p w14:paraId="2BB0DA9B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523E87AA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10 (0.09, 0.11)</w:t>
            </w:r>
          </w:p>
        </w:tc>
        <w:tc>
          <w:tcPr>
            <w:tcW w:w="1011" w:type="dxa"/>
          </w:tcPr>
          <w:p w14:paraId="43E75E86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3B44BE18" w14:textId="77777777" w:rsidTr="003B20F1">
        <w:trPr>
          <w:trHeight w:val="554"/>
        </w:trPr>
        <w:tc>
          <w:tcPr>
            <w:tcW w:w="1446" w:type="dxa"/>
            <w:vMerge/>
          </w:tcPr>
          <w:p w14:paraId="1A355E1D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 w:val="restart"/>
          </w:tcPr>
          <w:p w14:paraId="0C684C64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Enhanced</w:t>
            </w:r>
          </w:p>
        </w:tc>
        <w:tc>
          <w:tcPr>
            <w:tcW w:w="1212" w:type="dxa"/>
          </w:tcPr>
          <w:p w14:paraId="1847413E" w14:textId="3D01DD1C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60AFD508" w14:textId="1F39C6DA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13, 0.14)</w:t>
            </w:r>
          </w:p>
        </w:tc>
        <w:tc>
          <w:tcPr>
            <w:tcW w:w="1001" w:type="dxa"/>
          </w:tcPr>
          <w:p w14:paraId="548C7A09" w14:textId="55A2B251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28715D1F" w14:textId="7F207124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10, 0.12)</w:t>
            </w:r>
          </w:p>
        </w:tc>
        <w:tc>
          <w:tcPr>
            <w:tcW w:w="988" w:type="dxa"/>
          </w:tcPr>
          <w:p w14:paraId="200E42DC" w14:textId="2D09BC13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326B66F1" w14:textId="3FCFCEF4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8, 0.10)</w:t>
            </w:r>
          </w:p>
        </w:tc>
        <w:tc>
          <w:tcPr>
            <w:tcW w:w="1011" w:type="dxa"/>
          </w:tcPr>
          <w:p w14:paraId="5D5905EA" w14:textId="0578E932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70BF8715" w14:textId="77777777" w:rsidTr="003B20F1">
        <w:trPr>
          <w:trHeight w:val="554"/>
        </w:trPr>
        <w:tc>
          <w:tcPr>
            <w:tcW w:w="1446" w:type="dxa"/>
            <w:vMerge/>
          </w:tcPr>
          <w:p w14:paraId="573D819F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6DA2A7F8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1412D4ED" w14:textId="73CD1CBE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3" w:type="dxa"/>
          </w:tcPr>
          <w:p w14:paraId="7870CFD5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13 (0.13, 0.14)</w:t>
            </w:r>
          </w:p>
        </w:tc>
        <w:tc>
          <w:tcPr>
            <w:tcW w:w="1001" w:type="dxa"/>
          </w:tcPr>
          <w:p w14:paraId="1AE208DB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305C7C71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11 (0.10, 0.11)</w:t>
            </w:r>
          </w:p>
        </w:tc>
        <w:tc>
          <w:tcPr>
            <w:tcW w:w="988" w:type="dxa"/>
          </w:tcPr>
          <w:p w14:paraId="671ECB99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7036BD72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09 (0.08, 0.10)</w:t>
            </w:r>
          </w:p>
        </w:tc>
        <w:tc>
          <w:tcPr>
            <w:tcW w:w="1011" w:type="dxa"/>
          </w:tcPr>
          <w:p w14:paraId="7F0EAAE8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5234F49A" w14:textId="77777777" w:rsidTr="003B20F1">
        <w:trPr>
          <w:trHeight w:val="554"/>
        </w:trPr>
        <w:tc>
          <w:tcPr>
            <w:tcW w:w="1446" w:type="dxa"/>
            <w:vMerge w:val="restart"/>
          </w:tcPr>
          <w:p w14:paraId="7EAE13C1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LDL</w:t>
            </w:r>
          </w:p>
        </w:tc>
        <w:tc>
          <w:tcPr>
            <w:tcW w:w="1295" w:type="dxa"/>
            <w:vMerge w:val="restart"/>
          </w:tcPr>
          <w:p w14:paraId="7738DF4D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Standard</w:t>
            </w:r>
          </w:p>
        </w:tc>
        <w:tc>
          <w:tcPr>
            <w:tcW w:w="1212" w:type="dxa"/>
          </w:tcPr>
          <w:p w14:paraId="5BDB877B" w14:textId="0B8C3F36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051F0E64" w14:textId="5664F731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23, 0.24)</w:t>
            </w:r>
          </w:p>
        </w:tc>
        <w:tc>
          <w:tcPr>
            <w:tcW w:w="1001" w:type="dxa"/>
          </w:tcPr>
          <w:p w14:paraId="1377BFF6" w14:textId="08B59E8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0D25AE26" w14:textId="698821A5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3, 0.17)</w:t>
            </w:r>
          </w:p>
        </w:tc>
        <w:tc>
          <w:tcPr>
            <w:tcW w:w="988" w:type="dxa"/>
          </w:tcPr>
          <w:p w14:paraId="799698E1" w14:textId="296174A2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77A3640D" w14:textId="3B1249BC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4, 0.17)</w:t>
            </w:r>
          </w:p>
        </w:tc>
        <w:tc>
          <w:tcPr>
            <w:tcW w:w="1011" w:type="dxa"/>
          </w:tcPr>
          <w:p w14:paraId="52423D42" w14:textId="6F4407E9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1FF62816" w14:textId="77777777" w:rsidTr="003B20F1">
        <w:trPr>
          <w:trHeight w:val="554"/>
        </w:trPr>
        <w:tc>
          <w:tcPr>
            <w:tcW w:w="1446" w:type="dxa"/>
            <w:vMerge/>
          </w:tcPr>
          <w:p w14:paraId="549899CD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7D512FDA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2EA5AAFE" w14:textId="52EA2D08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3" w:type="dxa"/>
          </w:tcPr>
          <w:p w14:paraId="4E653747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27 (0.27, 0.28)</w:t>
            </w:r>
          </w:p>
        </w:tc>
        <w:tc>
          <w:tcPr>
            <w:tcW w:w="1001" w:type="dxa"/>
          </w:tcPr>
          <w:p w14:paraId="1C067F14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547E70AA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19 (0.17, 0.20)</w:t>
            </w:r>
          </w:p>
        </w:tc>
        <w:tc>
          <w:tcPr>
            <w:tcW w:w="988" w:type="dxa"/>
          </w:tcPr>
          <w:p w14:paraId="11B51835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026714F0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17 (0.15, 0.19)</w:t>
            </w:r>
          </w:p>
        </w:tc>
        <w:tc>
          <w:tcPr>
            <w:tcW w:w="1011" w:type="dxa"/>
          </w:tcPr>
          <w:p w14:paraId="479AFD59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533A9576" w14:textId="77777777" w:rsidTr="003B20F1">
        <w:trPr>
          <w:trHeight w:val="554"/>
        </w:trPr>
        <w:tc>
          <w:tcPr>
            <w:tcW w:w="1446" w:type="dxa"/>
            <w:vMerge/>
          </w:tcPr>
          <w:p w14:paraId="416C9BEC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 w:val="restart"/>
          </w:tcPr>
          <w:p w14:paraId="7EA694F5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Enhanced</w:t>
            </w:r>
          </w:p>
        </w:tc>
        <w:tc>
          <w:tcPr>
            <w:tcW w:w="1212" w:type="dxa"/>
          </w:tcPr>
          <w:p w14:paraId="57AD6E3E" w14:textId="1E61AB66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30FB9B25" w14:textId="70CEDE64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26, 0.27)</w:t>
            </w:r>
          </w:p>
        </w:tc>
        <w:tc>
          <w:tcPr>
            <w:tcW w:w="1001" w:type="dxa"/>
          </w:tcPr>
          <w:p w14:paraId="3F7BAC57" w14:textId="6E54C0DE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429E68FF" w14:textId="66E77675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15, 0.19)</w:t>
            </w:r>
          </w:p>
        </w:tc>
        <w:tc>
          <w:tcPr>
            <w:tcW w:w="988" w:type="dxa"/>
          </w:tcPr>
          <w:p w14:paraId="522ECB83" w14:textId="407AAB2F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51DF0794" w14:textId="0B0730AB" w:rsidR="003B20F1" w:rsidRPr="003B20F1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20, 0.23)</w:t>
            </w:r>
          </w:p>
        </w:tc>
        <w:tc>
          <w:tcPr>
            <w:tcW w:w="1011" w:type="dxa"/>
          </w:tcPr>
          <w:p w14:paraId="743292E7" w14:textId="69E5B6F0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1FDC68D5" w14:textId="77777777" w:rsidTr="003B20F1">
        <w:trPr>
          <w:trHeight w:val="554"/>
        </w:trPr>
        <w:tc>
          <w:tcPr>
            <w:tcW w:w="1446" w:type="dxa"/>
            <w:vMerge/>
          </w:tcPr>
          <w:p w14:paraId="0984BF4A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44AB312E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768A8D7F" w14:textId="74CD0F06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3" w:type="dxa"/>
          </w:tcPr>
          <w:p w14:paraId="43FCF8BD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30 (0.30, 0.31)</w:t>
            </w:r>
          </w:p>
        </w:tc>
        <w:tc>
          <w:tcPr>
            <w:tcW w:w="1001" w:type="dxa"/>
          </w:tcPr>
          <w:p w14:paraId="5ADF42A0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5B537E1B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22 (0.20, 0.23)</w:t>
            </w:r>
          </w:p>
        </w:tc>
        <w:tc>
          <w:tcPr>
            <w:tcW w:w="988" w:type="dxa"/>
          </w:tcPr>
          <w:p w14:paraId="2D19BD08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715FD6D7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24 (0.22, 0.26)</w:t>
            </w:r>
          </w:p>
        </w:tc>
        <w:tc>
          <w:tcPr>
            <w:tcW w:w="1011" w:type="dxa"/>
          </w:tcPr>
          <w:p w14:paraId="04C1F4E3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6EC17E44" w14:textId="77777777" w:rsidTr="003B20F1">
        <w:trPr>
          <w:trHeight w:val="554"/>
        </w:trPr>
        <w:tc>
          <w:tcPr>
            <w:tcW w:w="1446" w:type="dxa"/>
            <w:vMerge w:val="restart"/>
          </w:tcPr>
          <w:p w14:paraId="65AE67FA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lastRenderedPageBreak/>
              <w:t>Total cholesterol</w:t>
            </w:r>
          </w:p>
        </w:tc>
        <w:tc>
          <w:tcPr>
            <w:tcW w:w="1295" w:type="dxa"/>
            <w:vMerge w:val="restart"/>
          </w:tcPr>
          <w:p w14:paraId="6ED7CF4A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Enhanced</w:t>
            </w:r>
          </w:p>
        </w:tc>
        <w:tc>
          <w:tcPr>
            <w:tcW w:w="1212" w:type="dxa"/>
          </w:tcPr>
          <w:p w14:paraId="6838322E" w14:textId="23F9250C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03650308" w14:textId="2B6CA31A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7, 0.29)</w:t>
            </w:r>
          </w:p>
        </w:tc>
        <w:tc>
          <w:tcPr>
            <w:tcW w:w="1001" w:type="dxa"/>
          </w:tcPr>
          <w:p w14:paraId="5531ED59" w14:textId="6EC5CBC0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69675437" w14:textId="52B782F6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16, 0.21)</w:t>
            </w:r>
          </w:p>
        </w:tc>
        <w:tc>
          <w:tcPr>
            <w:tcW w:w="988" w:type="dxa"/>
          </w:tcPr>
          <w:p w14:paraId="3C16B333" w14:textId="569F3246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761DFCA4" w14:textId="4BA122B3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18, 0.23)</w:t>
            </w:r>
          </w:p>
        </w:tc>
        <w:tc>
          <w:tcPr>
            <w:tcW w:w="1011" w:type="dxa"/>
          </w:tcPr>
          <w:p w14:paraId="777215F6" w14:textId="2216D45C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3445F8F5" w14:textId="77777777" w:rsidTr="003B20F1">
        <w:trPr>
          <w:trHeight w:val="554"/>
        </w:trPr>
        <w:tc>
          <w:tcPr>
            <w:tcW w:w="1446" w:type="dxa"/>
            <w:vMerge/>
          </w:tcPr>
          <w:p w14:paraId="1015F94E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3609EFE4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3644CD67" w14:textId="6765A01A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3" w:type="dxa"/>
          </w:tcPr>
          <w:p w14:paraId="0101761E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31 (0.30, 0.32)</w:t>
            </w:r>
          </w:p>
        </w:tc>
        <w:tc>
          <w:tcPr>
            <w:tcW w:w="1001" w:type="dxa"/>
          </w:tcPr>
          <w:p w14:paraId="301D1E2A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6BF96FA1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22 (0.19, 0.24)</w:t>
            </w:r>
          </w:p>
        </w:tc>
        <w:tc>
          <w:tcPr>
            <w:tcW w:w="988" w:type="dxa"/>
          </w:tcPr>
          <w:p w14:paraId="5B3C6EF8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3C7000BC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22 (0.20, 0.24)</w:t>
            </w:r>
          </w:p>
        </w:tc>
        <w:tc>
          <w:tcPr>
            <w:tcW w:w="1011" w:type="dxa"/>
          </w:tcPr>
          <w:p w14:paraId="2FD90949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28021C4B" w14:textId="77777777" w:rsidTr="003B20F1">
        <w:trPr>
          <w:trHeight w:val="554"/>
        </w:trPr>
        <w:tc>
          <w:tcPr>
            <w:tcW w:w="1446" w:type="dxa"/>
            <w:vMerge w:val="restart"/>
          </w:tcPr>
          <w:p w14:paraId="7B6C94C2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TTG</w:t>
            </w:r>
          </w:p>
        </w:tc>
        <w:tc>
          <w:tcPr>
            <w:tcW w:w="1295" w:type="dxa"/>
            <w:vMerge w:val="restart"/>
          </w:tcPr>
          <w:p w14:paraId="0F93DACE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Enhanced</w:t>
            </w:r>
          </w:p>
        </w:tc>
        <w:tc>
          <w:tcPr>
            <w:tcW w:w="1212" w:type="dxa"/>
          </w:tcPr>
          <w:p w14:paraId="363DBBEC" w14:textId="280F11A8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3" w:type="dxa"/>
          </w:tcPr>
          <w:p w14:paraId="4F246BEE" w14:textId="200140A5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22, 0.24)</w:t>
            </w:r>
          </w:p>
        </w:tc>
        <w:tc>
          <w:tcPr>
            <w:tcW w:w="1001" w:type="dxa"/>
          </w:tcPr>
          <w:p w14:paraId="434D7A87" w14:textId="58F6E0B0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709E976F" w14:textId="01970532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26, 0.30)</w:t>
            </w:r>
          </w:p>
        </w:tc>
        <w:tc>
          <w:tcPr>
            <w:tcW w:w="988" w:type="dxa"/>
          </w:tcPr>
          <w:p w14:paraId="0F2472F7" w14:textId="534A38AE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381E3407" w14:textId="00AA64AA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07, 0.10)</w:t>
            </w:r>
          </w:p>
        </w:tc>
        <w:tc>
          <w:tcPr>
            <w:tcW w:w="1011" w:type="dxa"/>
          </w:tcPr>
          <w:p w14:paraId="79BECE6D" w14:textId="6993503E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3B20F1" w:rsidRPr="006D55B0" w14:paraId="0658FF1F" w14:textId="77777777" w:rsidTr="003B20F1">
        <w:trPr>
          <w:trHeight w:val="554"/>
        </w:trPr>
        <w:tc>
          <w:tcPr>
            <w:tcW w:w="1446" w:type="dxa"/>
            <w:vMerge/>
          </w:tcPr>
          <w:p w14:paraId="740423E9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5" w:type="dxa"/>
            <w:vMerge/>
          </w:tcPr>
          <w:p w14:paraId="5DE2AA76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5BB264C8" w14:textId="6BBBD853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3" w:type="dxa"/>
          </w:tcPr>
          <w:p w14:paraId="23BBC7F1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23 (0.22, 0.23)</w:t>
            </w:r>
          </w:p>
        </w:tc>
        <w:tc>
          <w:tcPr>
            <w:tcW w:w="1001" w:type="dxa"/>
          </w:tcPr>
          <w:p w14:paraId="75F21FB2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7" w:type="dxa"/>
          </w:tcPr>
          <w:p w14:paraId="5750FE16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28 (0.25, 0.30)</w:t>
            </w:r>
          </w:p>
        </w:tc>
        <w:tc>
          <w:tcPr>
            <w:tcW w:w="988" w:type="dxa"/>
          </w:tcPr>
          <w:p w14:paraId="5930798B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121" w:type="dxa"/>
          </w:tcPr>
          <w:p w14:paraId="0DB62A1B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sz w:val="20"/>
                <w:szCs w:val="20"/>
              </w:rPr>
              <w:t>0.09 (0.07, 0.10)</w:t>
            </w:r>
          </w:p>
        </w:tc>
        <w:tc>
          <w:tcPr>
            <w:tcW w:w="1011" w:type="dxa"/>
          </w:tcPr>
          <w:p w14:paraId="207A13DE" w14:textId="77777777" w:rsidR="003B20F1" w:rsidRPr="006D55B0" w:rsidRDefault="003B20F1" w:rsidP="003B20F1">
            <w:pPr>
              <w:spacing w:line="480" w:lineRule="auto"/>
              <w:rPr>
                <w:sz w:val="20"/>
                <w:szCs w:val="20"/>
              </w:rPr>
            </w:pPr>
            <w:r w:rsidRPr="006D55B0">
              <w:rPr>
                <w:b/>
                <w:bCs/>
                <w:sz w:val="20"/>
                <w:szCs w:val="20"/>
              </w:rPr>
              <w:t>&lt;0.0001</w:t>
            </w:r>
          </w:p>
        </w:tc>
      </w:tr>
    </w:tbl>
    <w:p w14:paraId="4BCC5BA1" w14:textId="0688132F" w:rsidR="00A7537B" w:rsidRDefault="00A7537B" w:rsidP="00A34902">
      <w:pPr>
        <w:spacing w:line="480" w:lineRule="auto"/>
        <w:rPr>
          <w:sz w:val="18"/>
          <w:szCs w:val="18"/>
        </w:rPr>
      </w:pPr>
      <w:proofErr w:type="spellStart"/>
      <w:r>
        <w:rPr>
          <w:sz w:val="18"/>
          <w:szCs w:val="18"/>
        </w:rPr>
        <w:t>G</w:t>
      </w:r>
      <w:r w:rsidRPr="00A7537B">
        <w:rPr>
          <w:sz w:val="18"/>
          <w:szCs w:val="18"/>
        </w:rPr>
        <w:t>eneralised</w:t>
      </w:r>
      <w:proofErr w:type="spellEnd"/>
      <w:r w:rsidRPr="00A7537B">
        <w:rPr>
          <w:sz w:val="18"/>
          <w:szCs w:val="18"/>
        </w:rPr>
        <w:t xml:space="preserve"> linear models with gamma distribution and identity links were used to test for the associations between the PGSs as the independent variables and their corresponding cardiometabolic outc</w:t>
      </w:r>
      <w:r>
        <w:rPr>
          <w:sz w:val="18"/>
          <w:szCs w:val="18"/>
        </w:rPr>
        <w:t>om</w:t>
      </w:r>
      <w:r w:rsidR="00F33541">
        <w:rPr>
          <w:sz w:val="18"/>
          <w:szCs w:val="18"/>
        </w:rPr>
        <w:t>es as the dependent variables. E</w:t>
      </w:r>
      <w:r w:rsidRPr="00A7537B">
        <w:rPr>
          <w:sz w:val="18"/>
          <w:szCs w:val="18"/>
        </w:rPr>
        <w:t xml:space="preserve">ffect sizes are presented in the form of β regression coefficients. Model 1 was unadjusted to obtain crude estimates as the relationship between genotype and phenotype should be </w:t>
      </w:r>
      <w:proofErr w:type="spellStart"/>
      <w:r w:rsidRPr="00A7537B">
        <w:rPr>
          <w:sz w:val="18"/>
          <w:szCs w:val="18"/>
        </w:rPr>
        <w:t>unconfounded</w:t>
      </w:r>
      <w:proofErr w:type="spellEnd"/>
      <w:r w:rsidRPr="00A7537B">
        <w:rPr>
          <w:sz w:val="18"/>
          <w:szCs w:val="18"/>
        </w:rPr>
        <w:t>. Model 2</w:t>
      </w:r>
      <w:r>
        <w:rPr>
          <w:sz w:val="18"/>
          <w:szCs w:val="18"/>
          <w:vertAlign w:val="superscript"/>
        </w:rPr>
        <w:t>a</w:t>
      </w:r>
      <w:r w:rsidRPr="00A7537B">
        <w:rPr>
          <w:sz w:val="18"/>
          <w:szCs w:val="18"/>
        </w:rPr>
        <w:t xml:space="preserve"> was adjusted for age, sex, and SEP to obtain more accurate and precise effect size regression estimates. </w:t>
      </w:r>
      <w:r w:rsidRPr="00A34902">
        <w:rPr>
          <w:sz w:val="18"/>
          <w:szCs w:val="18"/>
        </w:rPr>
        <w:t>Model 2</w:t>
      </w:r>
      <w:r>
        <w:rPr>
          <w:sz w:val="18"/>
          <w:szCs w:val="18"/>
          <w:vertAlign w:val="superscript"/>
        </w:rPr>
        <w:t>b</w:t>
      </w:r>
      <w:r w:rsidRPr="00A34902">
        <w:rPr>
          <w:sz w:val="18"/>
          <w:szCs w:val="18"/>
        </w:rPr>
        <w:t xml:space="preserve"> for HbA1c was in addition adjusted for diabetes medications, while HDL, LDL, total cholesterol and TTG models were adjusted for lipid-lowering medications.</w:t>
      </w:r>
      <w:r>
        <w:rPr>
          <w:sz w:val="18"/>
          <w:szCs w:val="18"/>
        </w:rPr>
        <w:t xml:space="preserve"> </w:t>
      </w:r>
      <w:r w:rsidRPr="00A7537B">
        <w:rPr>
          <w:sz w:val="18"/>
          <w:szCs w:val="18"/>
        </w:rPr>
        <w:t>Significant p-values are highlighted in bold</w:t>
      </w:r>
      <w:r w:rsidR="00F33541">
        <w:rPr>
          <w:sz w:val="18"/>
          <w:szCs w:val="18"/>
        </w:rPr>
        <w:t>.</w:t>
      </w:r>
    </w:p>
    <w:p w14:paraId="76A8FC4F" w14:textId="3E66BDB1" w:rsidR="00A34902" w:rsidRPr="005100BB" w:rsidRDefault="00A7537B" w:rsidP="00A34902">
      <w:pPr>
        <w:spacing w:line="480" w:lineRule="auto"/>
        <w:rPr>
          <w:sz w:val="18"/>
          <w:szCs w:val="18"/>
        </w:rPr>
      </w:pPr>
      <w:r w:rsidRPr="00A7537B">
        <w:rPr>
          <w:i/>
          <w:iCs/>
          <w:sz w:val="18"/>
          <w:szCs w:val="18"/>
        </w:rPr>
        <w:t>β</w:t>
      </w:r>
      <w:r w:rsidR="00A34902">
        <w:rPr>
          <w:i/>
          <w:iCs/>
          <w:sz w:val="18"/>
          <w:szCs w:val="18"/>
        </w:rPr>
        <w:t xml:space="preserve"> =</w:t>
      </w:r>
      <w:r w:rsidR="00A34902" w:rsidRPr="005100BB">
        <w:rPr>
          <w:i/>
          <w:iCs/>
          <w:sz w:val="18"/>
          <w:szCs w:val="18"/>
        </w:rPr>
        <w:t xml:space="preserve"> regression coefficient; CI</w:t>
      </w:r>
      <w:r w:rsidR="00A34902">
        <w:rPr>
          <w:i/>
          <w:iCs/>
          <w:sz w:val="18"/>
          <w:szCs w:val="18"/>
        </w:rPr>
        <w:t xml:space="preserve"> =</w:t>
      </w:r>
      <w:r>
        <w:rPr>
          <w:i/>
          <w:iCs/>
          <w:sz w:val="18"/>
          <w:szCs w:val="18"/>
        </w:rPr>
        <w:t xml:space="preserve"> confidence interval</w:t>
      </w:r>
      <w:r w:rsidR="00F33541">
        <w:rPr>
          <w:i/>
          <w:iCs/>
          <w:sz w:val="18"/>
          <w:szCs w:val="18"/>
        </w:rPr>
        <w:t>; SEP = socio-economic position</w:t>
      </w:r>
      <w:r>
        <w:rPr>
          <w:i/>
          <w:iCs/>
          <w:sz w:val="18"/>
          <w:szCs w:val="18"/>
        </w:rPr>
        <w:t>.</w:t>
      </w:r>
      <w:r w:rsidR="00A34902" w:rsidRPr="005100BB">
        <w:rPr>
          <w:sz w:val="18"/>
          <w:szCs w:val="18"/>
        </w:rPr>
        <w:t xml:space="preserve"> Other abbreviations as in </w:t>
      </w:r>
      <w:r w:rsidRPr="00A7537B">
        <w:rPr>
          <w:b/>
          <w:sz w:val="18"/>
          <w:szCs w:val="18"/>
        </w:rPr>
        <w:t xml:space="preserve">Supplementary </w:t>
      </w:r>
      <w:r w:rsidR="00A34902" w:rsidRPr="00A7537B">
        <w:rPr>
          <w:b/>
          <w:bCs/>
          <w:sz w:val="18"/>
          <w:szCs w:val="18"/>
        </w:rPr>
        <w:t>T</w:t>
      </w:r>
      <w:r w:rsidR="00A34902" w:rsidRPr="005100BB">
        <w:rPr>
          <w:b/>
          <w:bCs/>
          <w:sz w:val="18"/>
          <w:szCs w:val="18"/>
        </w:rPr>
        <w:t xml:space="preserve">able </w:t>
      </w:r>
      <w:r>
        <w:rPr>
          <w:b/>
          <w:bCs/>
          <w:sz w:val="18"/>
          <w:szCs w:val="18"/>
        </w:rPr>
        <w:t>S</w:t>
      </w:r>
      <w:r w:rsidR="00A34902" w:rsidRPr="005100BB">
        <w:rPr>
          <w:b/>
          <w:bCs/>
          <w:sz w:val="18"/>
          <w:szCs w:val="18"/>
        </w:rPr>
        <w:t>1</w:t>
      </w:r>
      <w:r w:rsidR="00A34902" w:rsidRPr="005100BB">
        <w:rPr>
          <w:sz w:val="18"/>
          <w:szCs w:val="18"/>
        </w:rPr>
        <w:t>.</w:t>
      </w:r>
    </w:p>
    <w:p w14:paraId="135356D2" w14:textId="77777777" w:rsidR="00A34902" w:rsidRDefault="00A34902" w:rsidP="003161F8">
      <w:pPr>
        <w:spacing w:line="480" w:lineRule="auto"/>
        <w:rPr>
          <w:b/>
          <w:bCs/>
        </w:rPr>
      </w:pPr>
    </w:p>
    <w:p w14:paraId="64E35D1E" w14:textId="77777777" w:rsidR="00A34902" w:rsidRDefault="00A34902" w:rsidP="003161F8">
      <w:pPr>
        <w:spacing w:line="480" w:lineRule="auto"/>
        <w:rPr>
          <w:b/>
          <w:bCs/>
        </w:rPr>
      </w:pPr>
    </w:p>
    <w:p w14:paraId="78BEA0D0" w14:textId="77777777" w:rsidR="00A34902" w:rsidRDefault="00A34902" w:rsidP="003161F8">
      <w:pPr>
        <w:spacing w:line="480" w:lineRule="auto"/>
        <w:rPr>
          <w:b/>
          <w:bCs/>
        </w:rPr>
      </w:pPr>
    </w:p>
    <w:p w14:paraId="6FD9D8B7" w14:textId="77777777" w:rsidR="00A34902" w:rsidRDefault="00A34902" w:rsidP="003161F8">
      <w:pPr>
        <w:spacing w:line="480" w:lineRule="auto"/>
        <w:rPr>
          <w:b/>
          <w:bCs/>
        </w:rPr>
      </w:pPr>
    </w:p>
    <w:p w14:paraId="440B25CE" w14:textId="77777777" w:rsidR="00A34902" w:rsidRDefault="00A34902" w:rsidP="003161F8">
      <w:pPr>
        <w:spacing w:line="480" w:lineRule="auto"/>
        <w:rPr>
          <w:b/>
          <w:bCs/>
        </w:rPr>
      </w:pPr>
    </w:p>
    <w:p w14:paraId="3AE23294" w14:textId="57C41E70" w:rsidR="00A34902" w:rsidRDefault="00A34902" w:rsidP="003161F8">
      <w:pPr>
        <w:spacing w:line="480" w:lineRule="auto"/>
        <w:rPr>
          <w:b/>
          <w:bCs/>
        </w:rPr>
      </w:pPr>
    </w:p>
    <w:p w14:paraId="19D09AD0" w14:textId="77777777" w:rsidR="003B20F1" w:rsidRDefault="003B20F1" w:rsidP="003161F8">
      <w:pPr>
        <w:spacing w:line="480" w:lineRule="auto"/>
        <w:rPr>
          <w:b/>
          <w:bCs/>
        </w:rPr>
      </w:pPr>
    </w:p>
    <w:p w14:paraId="142F464A" w14:textId="2D54AA6C" w:rsidR="00490832" w:rsidRDefault="00490832" w:rsidP="003161F8">
      <w:pPr>
        <w:spacing w:line="480" w:lineRule="auto"/>
        <w:rPr>
          <w:b/>
          <w:bCs/>
        </w:rPr>
      </w:pPr>
    </w:p>
    <w:p w14:paraId="15BEE147" w14:textId="11E44834" w:rsidR="003161F8" w:rsidRPr="003161F8" w:rsidRDefault="003161F8" w:rsidP="003161F8">
      <w:pPr>
        <w:spacing w:line="480" w:lineRule="auto"/>
        <w:rPr>
          <w:sz w:val="18"/>
          <w:szCs w:val="18"/>
        </w:rPr>
      </w:pPr>
      <w:r w:rsidRPr="003161F8">
        <w:rPr>
          <w:b/>
          <w:bCs/>
        </w:rPr>
        <w:lastRenderedPageBreak/>
        <w:t xml:space="preserve">Supplementary </w:t>
      </w:r>
      <w:r w:rsidR="00A34902">
        <w:rPr>
          <w:b/>
          <w:bCs/>
        </w:rPr>
        <w:t xml:space="preserve">Table </w:t>
      </w:r>
      <w:r w:rsidRPr="003161F8">
        <w:rPr>
          <w:b/>
          <w:bCs/>
        </w:rPr>
        <w:t>S</w:t>
      </w:r>
      <w:r w:rsidR="00A34902">
        <w:rPr>
          <w:b/>
          <w:bCs/>
        </w:rPr>
        <w:t>3</w:t>
      </w:r>
      <w:r w:rsidRPr="003161F8">
        <w:rPr>
          <w:b/>
          <w:bCs/>
        </w:rPr>
        <w:t xml:space="preserve">. Predictive power of PGSs for </w:t>
      </w:r>
      <w:r w:rsidR="00A7537B">
        <w:rPr>
          <w:b/>
          <w:bCs/>
        </w:rPr>
        <w:t>cardiometabolic</w:t>
      </w:r>
      <w:r w:rsidRPr="003161F8">
        <w:rPr>
          <w:b/>
          <w:bCs/>
        </w:rPr>
        <w:t xml:space="preserve"> binary outcomes stratified by ancestry. </w:t>
      </w:r>
    </w:p>
    <w:tbl>
      <w:tblPr>
        <w:tblStyle w:val="TableGrid"/>
        <w:tblW w:w="11928" w:type="dxa"/>
        <w:tblLook w:val="04A0" w:firstRow="1" w:lastRow="0" w:firstColumn="1" w:lastColumn="0" w:noHBand="0" w:noVBand="1"/>
      </w:tblPr>
      <w:tblGrid>
        <w:gridCol w:w="1492"/>
        <w:gridCol w:w="1281"/>
        <w:gridCol w:w="1308"/>
        <w:gridCol w:w="2289"/>
        <w:gridCol w:w="2452"/>
        <w:gridCol w:w="3106"/>
      </w:tblGrid>
      <w:tr w:rsidR="003161F8" w:rsidRPr="003161F8" w14:paraId="557558EA" w14:textId="77777777" w:rsidTr="003161F8">
        <w:trPr>
          <w:trHeight w:val="133"/>
        </w:trPr>
        <w:tc>
          <w:tcPr>
            <w:tcW w:w="1492" w:type="dxa"/>
            <w:vMerge w:val="restart"/>
          </w:tcPr>
          <w:p w14:paraId="56D50C2D" w14:textId="77777777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81" w:type="dxa"/>
            <w:vMerge w:val="restart"/>
          </w:tcPr>
          <w:p w14:paraId="4640FAB5" w14:textId="77777777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PGS</w:t>
            </w:r>
          </w:p>
        </w:tc>
        <w:tc>
          <w:tcPr>
            <w:tcW w:w="1308" w:type="dxa"/>
            <w:vMerge w:val="restart"/>
          </w:tcPr>
          <w:p w14:paraId="45DEBBDC" w14:textId="77777777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289" w:type="dxa"/>
          </w:tcPr>
          <w:p w14:paraId="0CD9B30D" w14:textId="77777777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White European</w:t>
            </w:r>
          </w:p>
        </w:tc>
        <w:tc>
          <w:tcPr>
            <w:tcW w:w="2452" w:type="dxa"/>
          </w:tcPr>
          <w:p w14:paraId="16B6C22E" w14:textId="77777777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South Asian</w:t>
            </w:r>
          </w:p>
        </w:tc>
        <w:tc>
          <w:tcPr>
            <w:tcW w:w="3106" w:type="dxa"/>
          </w:tcPr>
          <w:p w14:paraId="7C442AFC" w14:textId="77777777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African Caribbean</w:t>
            </w:r>
          </w:p>
        </w:tc>
      </w:tr>
      <w:tr w:rsidR="003161F8" w:rsidRPr="003161F8" w14:paraId="17636076" w14:textId="77777777" w:rsidTr="003161F8">
        <w:trPr>
          <w:trHeight w:val="234"/>
        </w:trPr>
        <w:tc>
          <w:tcPr>
            <w:tcW w:w="1492" w:type="dxa"/>
            <w:vMerge/>
          </w:tcPr>
          <w:p w14:paraId="11E0DDC1" w14:textId="77777777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7AA7F94B" w14:textId="77777777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8" w:type="dxa"/>
            <w:vMerge/>
          </w:tcPr>
          <w:p w14:paraId="1913BDB1" w14:textId="77777777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89" w:type="dxa"/>
          </w:tcPr>
          <w:p w14:paraId="2560E421" w14:textId="07A733B4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 xml:space="preserve">PR-AUC </w:t>
            </w:r>
          </w:p>
        </w:tc>
        <w:tc>
          <w:tcPr>
            <w:tcW w:w="2452" w:type="dxa"/>
          </w:tcPr>
          <w:p w14:paraId="111C7BA4" w14:textId="4035B0C8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PR-AUC</w:t>
            </w:r>
          </w:p>
        </w:tc>
        <w:tc>
          <w:tcPr>
            <w:tcW w:w="3106" w:type="dxa"/>
          </w:tcPr>
          <w:p w14:paraId="0CBFF828" w14:textId="30B801E8" w:rsidR="003161F8" w:rsidRPr="003161F8" w:rsidRDefault="003161F8" w:rsidP="00B477E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161F8">
              <w:rPr>
                <w:b/>
                <w:bCs/>
                <w:sz w:val="20"/>
                <w:szCs w:val="20"/>
              </w:rPr>
              <w:t>PR-AUC</w:t>
            </w:r>
          </w:p>
        </w:tc>
      </w:tr>
      <w:tr w:rsidR="003161F8" w:rsidRPr="003161F8" w14:paraId="76992F98" w14:textId="77777777" w:rsidTr="003161F8">
        <w:trPr>
          <w:trHeight w:val="467"/>
        </w:trPr>
        <w:tc>
          <w:tcPr>
            <w:tcW w:w="1492" w:type="dxa"/>
            <w:vMerge w:val="restart"/>
          </w:tcPr>
          <w:p w14:paraId="5A785958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T1DM</w:t>
            </w:r>
          </w:p>
        </w:tc>
        <w:tc>
          <w:tcPr>
            <w:tcW w:w="1281" w:type="dxa"/>
            <w:vMerge w:val="restart"/>
          </w:tcPr>
          <w:p w14:paraId="560873F0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Standard</w:t>
            </w:r>
          </w:p>
        </w:tc>
        <w:tc>
          <w:tcPr>
            <w:tcW w:w="1308" w:type="dxa"/>
          </w:tcPr>
          <w:p w14:paraId="1D549867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51677591" w14:textId="3E19944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3</w:t>
            </w:r>
          </w:p>
        </w:tc>
        <w:tc>
          <w:tcPr>
            <w:tcW w:w="2452" w:type="dxa"/>
          </w:tcPr>
          <w:p w14:paraId="091626D4" w14:textId="29291E1A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3106" w:type="dxa"/>
          </w:tcPr>
          <w:p w14:paraId="31DC3CC0" w14:textId="55E8959B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3161F8" w:rsidRPr="003161F8" w14:paraId="044D8BA4" w14:textId="77777777" w:rsidTr="003161F8">
        <w:trPr>
          <w:trHeight w:val="467"/>
        </w:trPr>
        <w:tc>
          <w:tcPr>
            <w:tcW w:w="1492" w:type="dxa"/>
            <w:vMerge/>
          </w:tcPr>
          <w:p w14:paraId="6DC3C5D0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0A88B679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39CD07D0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09B197D3" w14:textId="5D1E6F60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2452" w:type="dxa"/>
          </w:tcPr>
          <w:p w14:paraId="7D1A2448" w14:textId="13422C9E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3106" w:type="dxa"/>
          </w:tcPr>
          <w:p w14:paraId="6EEEEBEB" w14:textId="1525A33E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3161F8" w:rsidRPr="003161F8" w14:paraId="083B95DF" w14:textId="77777777" w:rsidTr="003161F8">
        <w:trPr>
          <w:trHeight w:val="78"/>
        </w:trPr>
        <w:tc>
          <w:tcPr>
            <w:tcW w:w="1492" w:type="dxa"/>
            <w:vMerge/>
          </w:tcPr>
          <w:p w14:paraId="2DF2BE30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54770656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Enhanced</w:t>
            </w:r>
          </w:p>
        </w:tc>
        <w:tc>
          <w:tcPr>
            <w:tcW w:w="1308" w:type="dxa"/>
          </w:tcPr>
          <w:p w14:paraId="753AF558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71E32495" w14:textId="50D0B304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452" w:type="dxa"/>
          </w:tcPr>
          <w:p w14:paraId="31FF4C76" w14:textId="6510CE8C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3106" w:type="dxa"/>
          </w:tcPr>
          <w:p w14:paraId="2A2506BD" w14:textId="48E68A69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3161F8" w:rsidRPr="003161F8" w14:paraId="1DF24338" w14:textId="77777777" w:rsidTr="003161F8">
        <w:trPr>
          <w:trHeight w:val="78"/>
        </w:trPr>
        <w:tc>
          <w:tcPr>
            <w:tcW w:w="1492" w:type="dxa"/>
            <w:vMerge/>
          </w:tcPr>
          <w:p w14:paraId="70F151FE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74E37023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5451DA16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63286312" w14:textId="7DD54E1E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2452" w:type="dxa"/>
          </w:tcPr>
          <w:p w14:paraId="1F6D84A7" w14:textId="685801F1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3106" w:type="dxa"/>
          </w:tcPr>
          <w:p w14:paraId="4786CFB6" w14:textId="78246E52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3161F8" w:rsidRPr="003161F8" w14:paraId="491E9F05" w14:textId="77777777" w:rsidTr="003161F8">
        <w:trPr>
          <w:trHeight w:val="489"/>
        </w:trPr>
        <w:tc>
          <w:tcPr>
            <w:tcW w:w="1492" w:type="dxa"/>
            <w:vMerge w:val="restart"/>
          </w:tcPr>
          <w:p w14:paraId="72096F6B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T2DM</w:t>
            </w:r>
          </w:p>
        </w:tc>
        <w:tc>
          <w:tcPr>
            <w:tcW w:w="1281" w:type="dxa"/>
            <w:vMerge w:val="restart"/>
          </w:tcPr>
          <w:p w14:paraId="6F043EEC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Standard</w:t>
            </w:r>
          </w:p>
        </w:tc>
        <w:tc>
          <w:tcPr>
            <w:tcW w:w="1308" w:type="dxa"/>
          </w:tcPr>
          <w:p w14:paraId="10EEE909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386EB724" w14:textId="2A98F66C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2452" w:type="dxa"/>
          </w:tcPr>
          <w:p w14:paraId="0A74B4C0" w14:textId="5F7252CC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3106" w:type="dxa"/>
          </w:tcPr>
          <w:p w14:paraId="3A46E6F8" w14:textId="1426FEF5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3161F8" w:rsidRPr="003161F8" w14:paraId="5F21718B" w14:textId="77777777" w:rsidTr="003161F8">
        <w:trPr>
          <w:trHeight w:val="489"/>
        </w:trPr>
        <w:tc>
          <w:tcPr>
            <w:tcW w:w="1492" w:type="dxa"/>
            <w:vMerge/>
          </w:tcPr>
          <w:p w14:paraId="36C7558A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182956FE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04FB092C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2D9B879F" w14:textId="43EC945A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2452" w:type="dxa"/>
          </w:tcPr>
          <w:p w14:paraId="42AE9FCD" w14:textId="4AB78A33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3106" w:type="dxa"/>
          </w:tcPr>
          <w:p w14:paraId="4035486D" w14:textId="481CF5F4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</w:tr>
      <w:tr w:rsidR="003161F8" w:rsidRPr="003161F8" w14:paraId="36B1A70C" w14:textId="77777777" w:rsidTr="003161F8">
        <w:trPr>
          <w:trHeight w:val="78"/>
        </w:trPr>
        <w:tc>
          <w:tcPr>
            <w:tcW w:w="1492" w:type="dxa"/>
            <w:vMerge/>
          </w:tcPr>
          <w:p w14:paraId="210DBC29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26F8427E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Enhanced</w:t>
            </w:r>
          </w:p>
        </w:tc>
        <w:tc>
          <w:tcPr>
            <w:tcW w:w="1308" w:type="dxa"/>
          </w:tcPr>
          <w:p w14:paraId="1D1BAE32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49F68683" w14:textId="316982E4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2452" w:type="dxa"/>
          </w:tcPr>
          <w:p w14:paraId="11931AF9" w14:textId="26F9DFDA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3106" w:type="dxa"/>
          </w:tcPr>
          <w:p w14:paraId="537E6B98" w14:textId="09F075B6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3161F8" w:rsidRPr="003161F8" w14:paraId="20D08406" w14:textId="77777777" w:rsidTr="003161F8">
        <w:trPr>
          <w:trHeight w:val="78"/>
        </w:trPr>
        <w:tc>
          <w:tcPr>
            <w:tcW w:w="1492" w:type="dxa"/>
            <w:vMerge/>
          </w:tcPr>
          <w:p w14:paraId="586255EB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4F86FB0D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085A0408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00596660" w14:textId="2187CB95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2452" w:type="dxa"/>
          </w:tcPr>
          <w:p w14:paraId="00B91E96" w14:textId="01680EC0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3106" w:type="dxa"/>
          </w:tcPr>
          <w:p w14:paraId="58D70C53" w14:textId="51973BF0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</w:tr>
      <w:tr w:rsidR="003161F8" w:rsidRPr="003161F8" w14:paraId="41D86F5C" w14:textId="77777777" w:rsidTr="003161F8">
        <w:trPr>
          <w:trHeight w:val="467"/>
        </w:trPr>
        <w:tc>
          <w:tcPr>
            <w:tcW w:w="1492" w:type="dxa"/>
            <w:vMerge w:val="restart"/>
          </w:tcPr>
          <w:p w14:paraId="7A6599B8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Hypertension</w:t>
            </w:r>
          </w:p>
        </w:tc>
        <w:tc>
          <w:tcPr>
            <w:tcW w:w="1281" w:type="dxa"/>
            <w:vMerge w:val="restart"/>
          </w:tcPr>
          <w:p w14:paraId="26C70E63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Standard</w:t>
            </w:r>
          </w:p>
        </w:tc>
        <w:tc>
          <w:tcPr>
            <w:tcW w:w="1308" w:type="dxa"/>
          </w:tcPr>
          <w:p w14:paraId="3D7FA270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64877E8C" w14:textId="4E843AEC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2452" w:type="dxa"/>
          </w:tcPr>
          <w:p w14:paraId="3D0EB539" w14:textId="66ADD5F8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3106" w:type="dxa"/>
          </w:tcPr>
          <w:p w14:paraId="784B28EA" w14:textId="41CBF081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</w:tr>
      <w:tr w:rsidR="003161F8" w:rsidRPr="003161F8" w14:paraId="5C2CB6AB" w14:textId="77777777" w:rsidTr="003161F8">
        <w:trPr>
          <w:trHeight w:val="467"/>
        </w:trPr>
        <w:tc>
          <w:tcPr>
            <w:tcW w:w="1492" w:type="dxa"/>
            <w:vMerge/>
          </w:tcPr>
          <w:p w14:paraId="273504A6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3800212F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7805C97C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110F89D8" w14:textId="34430EE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2452" w:type="dxa"/>
          </w:tcPr>
          <w:p w14:paraId="1C27D73F" w14:textId="142B4FAF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3106" w:type="dxa"/>
          </w:tcPr>
          <w:p w14:paraId="3F795312" w14:textId="1C8E0AFD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 w:rsidR="003161F8" w:rsidRPr="003161F8" w14:paraId="49FAB398" w14:textId="77777777" w:rsidTr="003161F8">
        <w:trPr>
          <w:trHeight w:val="467"/>
        </w:trPr>
        <w:tc>
          <w:tcPr>
            <w:tcW w:w="1492" w:type="dxa"/>
            <w:vMerge/>
          </w:tcPr>
          <w:p w14:paraId="3A68A67F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5BC830F3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Enhanced</w:t>
            </w:r>
          </w:p>
        </w:tc>
        <w:tc>
          <w:tcPr>
            <w:tcW w:w="1308" w:type="dxa"/>
          </w:tcPr>
          <w:p w14:paraId="2A0AB9D0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78872ABD" w14:textId="2ADC82CC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2452" w:type="dxa"/>
          </w:tcPr>
          <w:p w14:paraId="747F8E1E" w14:textId="68B000FF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3106" w:type="dxa"/>
          </w:tcPr>
          <w:p w14:paraId="5C7BFFAB" w14:textId="69FF98F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</w:tr>
      <w:tr w:rsidR="003161F8" w:rsidRPr="003161F8" w14:paraId="43606712" w14:textId="77777777" w:rsidTr="003161F8">
        <w:trPr>
          <w:trHeight w:val="467"/>
        </w:trPr>
        <w:tc>
          <w:tcPr>
            <w:tcW w:w="1492" w:type="dxa"/>
            <w:vMerge/>
          </w:tcPr>
          <w:p w14:paraId="31C8AE5A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7AD58E41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6DBF5277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5FCB8D00" w14:textId="29BBB969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2452" w:type="dxa"/>
          </w:tcPr>
          <w:p w14:paraId="1EED16E3" w14:textId="10DDC355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3106" w:type="dxa"/>
          </w:tcPr>
          <w:p w14:paraId="0893CCCC" w14:textId="65D5009E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</w:tr>
      <w:tr w:rsidR="003161F8" w:rsidRPr="003161F8" w14:paraId="38967FF3" w14:textId="77777777" w:rsidTr="003161F8">
        <w:trPr>
          <w:trHeight w:val="467"/>
        </w:trPr>
        <w:tc>
          <w:tcPr>
            <w:tcW w:w="1492" w:type="dxa"/>
            <w:vMerge w:val="restart"/>
          </w:tcPr>
          <w:p w14:paraId="645EF773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CVD</w:t>
            </w:r>
          </w:p>
        </w:tc>
        <w:tc>
          <w:tcPr>
            <w:tcW w:w="1281" w:type="dxa"/>
            <w:vMerge w:val="restart"/>
          </w:tcPr>
          <w:p w14:paraId="2A47F5C8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Standard</w:t>
            </w:r>
          </w:p>
        </w:tc>
        <w:tc>
          <w:tcPr>
            <w:tcW w:w="1308" w:type="dxa"/>
          </w:tcPr>
          <w:p w14:paraId="25ACCEED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718B28B2" w14:textId="01A8BBFB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2452" w:type="dxa"/>
          </w:tcPr>
          <w:p w14:paraId="02A52343" w14:textId="61F7FCC3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3106" w:type="dxa"/>
          </w:tcPr>
          <w:p w14:paraId="144678B7" w14:textId="2DB7F87E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3161F8" w:rsidRPr="003161F8" w14:paraId="6830BE9E" w14:textId="77777777" w:rsidTr="003161F8">
        <w:trPr>
          <w:trHeight w:val="467"/>
        </w:trPr>
        <w:tc>
          <w:tcPr>
            <w:tcW w:w="1492" w:type="dxa"/>
            <w:vMerge/>
          </w:tcPr>
          <w:p w14:paraId="00B75BE2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154C8EF9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35159DD5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1954BC46" w14:textId="3F881DC8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2452" w:type="dxa"/>
          </w:tcPr>
          <w:p w14:paraId="62C79AFD" w14:textId="7BC88393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3106" w:type="dxa"/>
          </w:tcPr>
          <w:p w14:paraId="1E91BE08" w14:textId="521262F2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3161F8" w:rsidRPr="003161F8" w14:paraId="11959277" w14:textId="77777777" w:rsidTr="003161F8">
        <w:trPr>
          <w:trHeight w:val="467"/>
        </w:trPr>
        <w:tc>
          <w:tcPr>
            <w:tcW w:w="1492" w:type="dxa"/>
            <w:vMerge/>
          </w:tcPr>
          <w:p w14:paraId="310DAD3C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74BB979B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Enhanced</w:t>
            </w:r>
          </w:p>
        </w:tc>
        <w:tc>
          <w:tcPr>
            <w:tcW w:w="1308" w:type="dxa"/>
          </w:tcPr>
          <w:p w14:paraId="5BB41A15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27596C60" w14:textId="691A8991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2452" w:type="dxa"/>
          </w:tcPr>
          <w:p w14:paraId="2C9F6310" w14:textId="718B6F60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3106" w:type="dxa"/>
          </w:tcPr>
          <w:p w14:paraId="79A81B86" w14:textId="6ECB2F5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3161F8" w:rsidRPr="003161F8" w14:paraId="506CFCA5" w14:textId="77777777" w:rsidTr="003161F8">
        <w:trPr>
          <w:trHeight w:val="467"/>
        </w:trPr>
        <w:tc>
          <w:tcPr>
            <w:tcW w:w="1492" w:type="dxa"/>
            <w:vMerge/>
          </w:tcPr>
          <w:p w14:paraId="3220957B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271356A4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2BEFABF1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24A418A4" w14:textId="703D2C79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2452" w:type="dxa"/>
          </w:tcPr>
          <w:p w14:paraId="4652081F" w14:textId="4963F5EA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3106" w:type="dxa"/>
          </w:tcPr>
          <w:p w14:paraId="540E5E1C" w14:textId="2F1F585B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3161F8" w:rsidRPr="003161F8" w14:paraId="6BA0417B" w14:textId="77777777" w:rsidTr="003161F8">
        <w:trPr>
          <w:trHeight w:val="94"/>
        </w:trPr>
        <w:tc>
          <w:tcPr>
            <w:tcW w:w="1492" w:type="dxa"/>
            <w:vMerge w:val="restart"/>
          </w:tcPr>
          <w:p w14:paraId="0025234E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lastRenderedPageBreak/>
              <w:t>CAD</w:t>
            </w:r>
          </w:p>
        </w:tc>
        <w:tc>
          <w:tcPr>
            <w:tcW w:w="1281" w:type="dxa"/>
            <w:vMerge w:val="restart"/>
          </w:tcPr>
          <w:p w14:paraId="2BC82740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Standard</w:t>
            </w:r>
          </w:p>
        </w:tc>
        <w:tc>
          <w:tcPr>
            <w:tcW w:w="1308" w:type="dxa"/>
          </w:tcPr>
          <w:p w14:paraId="389699C5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0495E26D" w14:textId="71153B84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2452" w:type="dxa"/>
          </w:tcPr>
          <w:p w14:paraId="051C2A7F" w14:textId="6BDA887A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3106" w:type="dxa"/>
          </w:tcPr>
          <w:p w14:paraId="2496F4C6" w14:textId="5D4FA113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3161F8" w:rsidRPr="003161F8" w14:paraId="796EF07B" w14:textId="77777777" w:rsidTr="003161F8">
        <w:trPr>
          <w:trHeight w:val="94"/>
        </w:trPr>
        <w:tc>
          <w:tcPr>
            <w:tcW w:w="1492" w:type="dxa"/>
            <w:vMerge/>
          </w:tcPr>
          <w:p w14:paraId="7DFCF421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6C2E9E48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537B1994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3491327C" w14:textId="05624694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2452" w:type="dxa"/>
          </w:tcPr>
          <w:p w14:paraId="414A9238" w14:textId="3812B103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3106" w:type="dxa"/>
          </w:tcPr>
          <w:p w14:paraId="64D839A5" w14:textId="3E44BAC5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3161F8" w:rsidRPr="003161F8" w14:paraId="4795187B" w14:textId="77777777" w:rsidTr="003161F8">
        <w:trPr>
          <w:trHeight w:val="78"/>
        </w:trPr>
        <w:tc>
          <w:tcPr>
            <w:tcW w:w="1492" w:type="dxa"/>
            <w:vMerge/>
          </w:tcPr>
          <w:p w14:paraId="300C98BE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6E4C86D0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Enhanced</w:t>
            </w:r>
          </w:p>
        </w:tc>
        <w:tc>
          <w:tcPr>
            <w:tcW w:w="1308" w:type="dxa"/>
          </w:tcPr>
          <w:p w14:paraId="08DCD8F2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1B7B674D" w14:textId="5ACA0810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2452" w:type="dxa"/>
          </w:tcPr>
          <w:p w14:paraId="6836AEF7" w14:textId="74088A4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3106" w:type="dxa"/>
          </w:tcPr>
          <w:p w14:paraId="14E32A33" w14:textId="77C0934E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3161F8" w:rsidRPr="003161F8" w14:paraId="7BEB9BEF" w14:textId="77777777" w:rsidTr="003161F8">
        <w:trPr>
          <w:trHeight w:val="78"/>
        </w:trPr>
        <w:tc>
          <w:tcPr>
            <w:tcW w:w="1492" w:type="dxa"/>
            <w:vMerge/>
          </w:tcPr>
          <w:p w14:paraId="3DD8F8A8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47C82AEF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6523EDDC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2E69055D" w14:textId="514E3B2C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2452" w:type="dxa"/>
          </w:tcPr>
          <w:p w14:paraId="0DFF7E9B" w14:textId="6B470548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3106" w:type="dxa"/>
          </w:tcPr>
          <w:p w14:paraId="1DA8AE2B" w14:textId="0DCA4BFA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 w:rsidR="003161F8" w:rsidRPr="003161F8" w14:paraId="3041AFD6" w14:textId="77777777" w:rsidTr="003161F8">
        <w:trPr>
          <w:trHeight w:val="467"/>
        </w:trPr>
        <w:tc>
          <w:tcPr>
            <w:tcW w:w="1492" w:type="dxa"/>
            <w:vMerge w:val="restart"/>
          </w:tcPr>
          <w:p w14:paraId="18CA1BC2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Stroke</w:t>
            </w:r>
          </w:p>
        </w:tc>
        <w:tc>
          <w:tcPr>
            <w:tcW w:w="1281" w:type="dxa"/>
            <w:vMerge w:val="restart"/>
          </w:tcPr>
          <w:p w14:paraId="1C97A5BD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Standard</w:t>
            </w:r>
          </w:p>
        </w:tc>
        <w:tc>
          <w:tcPr>
            <w:tcW w:w="1308" w:type="dxa"/>
          </w:tcPr>
          <w:p w14:paraId="00BE0959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15794BF7" w14:textId="014A35F3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452" w:type="dxa"/>
          </w:tcPr>
          <w:p w14:paraId="6963F1C9" w14:textId="225039AB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3106" w:type="dxa"/>
          </w:tcPr>
          <w:p w14:paraId="3A3F940F" w14:textId="13A2A01B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3161F8" w:rsidRPr="003161F8" w14:paraId="7D73EA83" w14:textId="77777777" w:rsidTr="003161F8">
        <w:trPr>
          <w:trHeight w:val="467"/>
        </w:trPr>
        <w:tc>
          <w:tcPr>
            <w:tcW w:w="1492" w:type="dxa"/>
            <w:vMerge/>
          </w:tcPr>
          <w:p w14:paraId="63036421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14253975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7319ED75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44B784EF" w14:textId="11D186E1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2452" w:type="dxa"/>
          </w:tcPr>
          <w:p w14:paraId="4F73A029" w14:textId="717762BB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3106" w:type="dxa"/>
          </w:tcPr>
          <w:p w14:paraId="21D42ED8" w14:textId="08D600C1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3161F8" w:rsidRPr="003161F8" w14:paraId="6BC10999" w14:textId="77777777" w:rsidTr="003161F8">
        <w:trPr>
          <w:trHeight w:val="141"/>
        </w:trPr>
        <w:tc>
          <w:tcPr>
            <w:tcW w:w="1492" w:type="dxa"/>
            <w:vMerge/>
          </w:tcPr>
          <w:p w14:paraId="62F8A9EF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789C29E3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Enhanced</w:t>
            </w:r>
          </w:p>
        </w:tc>
        <w:tc>
          <w:tcPr>
            <w:tcW w:w="1308" w:type="dxa"/>
          </w:tcPr>
          <w:p w14:paraId="19FFD12B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1</w:t>
            </w:r>
          </w:p>
        </w:tc>
        <w:tc>
          <w:tcPr>
            <w:tcW w:w="2289" w:type="dxa"/>
          </w:tcPr>
          <w:p w14:paraId="06082116" w14:textId="204941D8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452" w:type="dxa"/>
          </w:tcPr>
          <w:p w14:paraId="00EA00E5" w14:textId="56C1CE3E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3106" w:type="dxa"/>
          </w:tcPr>
          <w:p w14:paraId="2C30F1A3" w14:textId="48FB6104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3161F8" w:rsidRPr="003161F8" w14:paraId="70626ED8" w14:textId="77777777" w:rsidTr="003161F8">
        <w:trPr>
          <w:trHeight w:val="141"/>
        </w:trPr>
        <w:tc>
          <w:tcPr>
            <w:tcW w:w="1492" w:type="dxa"/>
            <w:vMerge/>
          </w:tcPr>
          <w:p w14:paraId="679A2F09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210B613C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14:paraId="4C9E0307" w14:textId="77777777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 w:rsidRPr="003161F8">
              <w:rPr>
                <w:sz w:val="20"/>
                <w:szCs w:val="20"/>
              </w:rPr>
              <w:t>Model 2</w:t>
            </w:r>
          </w:p>
        </w:tc>
        <w:tc>
          <w:tcPr>
            <w:tcW w:w="2289" w:type="dxa"/>
          </w:tcPr>
          <w:p w14:paraId="64E70147" w14:textId="74904031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2452" w:type="dxa"/>
          </w:tcPr>
          <w:p w14:paraId="0D28E38D" w14:textId="76A43F9D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3106" w:type="dxa"/>
          </w:tcPr>
          <w:p w14:paraId="74AE5B21" w14:textId="56883AB4" w:rsidR="003161F8" w:rsidRPr="003161F8" w:rsidRDefault="003161F8" w:rsidP="00B477E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</w:tbl>
    <w:p w14:paraId="123C5349" w14:textId="6A5EADC8" w:rsidR="00B477E6" w:rsidRDefault="00B477E6" w:rsidP="003161F8">
      <w:pPr>
        <w:spacing w:line="480" w:lineRule="auto"/>
        <w:rPr>
          <w:sz w:val="20"/>
          <w:szCs w:val="20"/>
        </w:rPr>
      </w:pPr>
      <w:r w:rsidRPr="00B477E6">
        <w:rPr>
          <w:sz w:val="20"/>
          <w:szCs w:val="20"/>
        </w:rPr>
        <w:t xml:space="preserve">For binary outcomes, logistic regressions were used to test for the associations between the PGSs as the independent variables and their corresponding cardiometabolic outcomes as the dependent variables.    Model 1 was unadjusted to obtain crude estimates as the relationship between genotype and phenotype should be </w:t>
      </w:r>
      <w:proofErr w:type="spellStart"/>
      <w:r w:rsidRPr="00B477E6">
        <w:rPr>
          <w:sz w:val="20"/>
          <w:szCs w:val="20"/>
        </w:rPr>
        <w:t>unconfounded</w:t>
      </w:r>
      <w:proofErr w:type="spellEnd"/>
      <w:r w:rsidRPr="00B477E6">
        <w:rPr>
          <w:sz w:val="20"/>
          <w:szCs w:val="20"/>
        </w:rPr>
        <w:t xml:space="preserve">. Model 2 was adjusted for age, sex, and SEP to obtain more accurate and precise effect size regression estimates. The classification performance of the logistic regression models was evaluated using </w:t>
      </w:r>
      <w:r w:rsidR="00012DD2">
        <w:rPr>
          <w:sz w:val="20"/>
          <w:szCs w:val="20"/>
        </w:rPr>
        <w:t>the PR-AUC</w:t>
      </w:r>
      <w:r w:rsidRPr="00B477E6">
        <w:rPr>
          <w:sz w:val="20"/>
          <w:szCs w:val="20"/>
        </w:rPr>
        <w:t>.</w:t>
      </w:r>
    </w:p>
    <w:p w14:paraId="1C94DF86" w14:textId="3319C176" w:rsidR="003161F8" w:rsidRPr="00B363C5" w:rsidRDefault="003161F8" w:rsidP="003161F8">
      <w:pPr>
        <w:spacing w:line="480" w:lineRule="auto"/>
        <w:rPr>
          <w:sz w:val="18"/>
          <w:szCs w:val="18"/>
        </w:rPr>
      </w:pPr>
      <w:r w:rsidRPr="00A34902">
        <w:rPr>
          <w:i/>
          <w:iCs/>
          <w:sz w:val="18"/>
          <w:szCs w:val="18"/>
        </w:rPr>
        <w:t>PR-AUC</w:t>
      </w:r>
      <w:r w:rsidR="00A34902">
        <w:rPr>
          <w:i/>
          <w:iCs/>
          <w:sz w:val="18"/>
          <w:szCs w:val="18"/>
        </w:rPr>
        <w:t xml:space="preserve"> =</w:t>
      </w:r>
      <w:r w:rsidRPr="00A34902">
        <w:rPr>
          <w:i/>
          <w:iCs/>
          <w:sz w:val="18"/>
          <w:szCs w:val="18"/>
        </w:rPr>
        <w:t xml:space="preserve"> area under the precision-recall curve</w:t>
      </w:r>
      <w:r w:rsidRPr="003161F8">
        <w:rPr>
          <w:sz w:val="18"/>
          <w:szCs w:val="18"/>
        </w:rPr>
        <w:t xml:space="preserve">. Other abbreviations as in </w:t>
      </w:r>
      <w:r w:rsidR="002A3D88">
        <w:rPr>
          <w:b/>
          <w:bCs/>
          <w:sz w:val="18"/>
          <w:szCs w:val="18"/>
        </w:rPr>
        <w:t>Supplementary Table</w:t>
      </w:r>
      <w:r w:rsidRPr="003161F8">
        <w:rPr>
          <w:b/>
          <w:bCs/>
          <w:sz w:val="18"/>
          <w:szCs w:val="18"/>
        </w:rPr>
        <w:t xml:space="preserve"> </w:t>
      </w:r>
      <w:r w:rsidR="00F33541">
        <w:rPr>
          <w:b/>
          <w:bCs/>
          <w:sz w:val="18"/>
          <w:szCs w:val="18"/>
        </w:rPr>
        <w:t>S2</w:t>
      </w:r>
      <w:r w:rsidRPr="003161F8">
        <w:rPr>
          <w:sz w:val="18"/>
          <w:szCs w:val="18"/>
        </w:rPr>
        <w:t>.</w:t>
      </w:r>
      <w:r w:rsidRPr="006D55B0">
        <w:rPr>
          <w:sz w:val="18"/>
          <w:szCs w:val="18"/>
        </w:rPr>
        <w:t xml:space="preserve"> </w:t>
      </w:r>
    </w:p>
    <w:p w14:paraId="164FCC95" w14:textId="77777777" w:rsidR="003161F8" w:rsidRDefault="003161F8" w:rsidP="003161F8">
      <w:pPr>
        <w:spacing w:line="480" w:lineRule="auto"/>
        <w:rPr>
          <w:b/>
          <w:bCs/>
          <w:sz w:val="22"/>
          <w:szCs w:val="22"/>
        </w:rPr>
      </w:pPr>
    </w:p>
    <w:p w14:paraId="0E682CC0" w14:textId="77777777" w:rsidR="003161F8" w:rsidRDefault="003161F8" w:rsidP="003161F8">
      <w:pPr>
        <w:spacing w:line="480" w:lineRule="auto"/>
        <w:rPr>
          <w:b/>
          <w:bCs/>
          <w:sz w:val="22"/>
          <w:szCs w:val="22"/>
        </w:rPr>
      </w:pPr>
    </w:p>
    <w:p w14:paraId="1D2F6521" w14:textId="77777777" w:rsidR="003161F8" w:rsidRDefault="003161F8" w:rsidP="00D3464D">
      <w:pPr>
        <w:spacing w:line="480" w:lineRule="auto"/>
      </w:pPr>
    </w:p>
    <w:p w14:paraId="508CE34E" w14:textId="47F9024C" w:rsidR="00D3464D" w:rsidRDefault="00D3464D" w:rsidP="00D3464D">
      <w:pPr>
        <w:spacing w:line="480" w:lineRule="auto"/>
      </w:pPr>
    </w:p>
    <w:p w14:paraId="36DA0B15" w14:textId="65E7E690" w:rsidR="00D3464D" w:rsidRDefault="00D3464D" w:rsidP="00D3464D">
      <w:pPr>
        <w:spacing w:line="480" w:lineRule="auto"/>
      </w:pPr>
    </w:p>
    <w:p w14:paraId="03A483B6" w14:textId="7E1F8D0D" w:rsidR="00035145" w:rsidRDefault="00035145">
      <w:bookmarkStart w:id="0" w:name="_GoBack"/>
      <w:bookmarkEnd w:id="0"/>
    </w:p>
    <w:sectPr w:rsidR="00035145" w:rsidSect="00D346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D14CEA"/>
    <w:multiLevelType w:val="hybridMultilevel"/>
    <w:tmpl w:val="FA24EBA0"/>
    <w:lvl w:ilvl="0" w:tplc="0D302DA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E32392"/>
    <w:multiLevelType w:val="hybridMultilevel"/>
    <w:tmpl w:val="DA1E331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64D"/>
    <w:rsid w:val="000007AA"/>
    <w:rsid w:val="00010317"/>
    <w:rsid w:val="00012DD1"/>
    <w:rsid w:val="00012DD2"/>
    <w:rsid w:val="000164AF"/>
    <w:rsid w:val="00017C91"/>
    <w:rsid w:val="00021A4A"/>
    <w:rsid w:val="00030C20"/>
    <w:rsid w:val="000312D9"/>
    <w:rsid w:val="00033447"/>
    <w:rsid w:val="0003419A"/>
    <w:rsid w:val="00035145"/>
    <w:rsid w:val="0004290C"/>
    <w:rsid w:val="00043B3C"/>
    <w:rsid w:val="00043C75"/>
    <w:rsid w:val="00046E3B"/>
    <w:rsid w:val="0005139D"/>
    <w:rsid w:val="00057725"/>
    <w:rsid w:val="000603E6"/>
    <w:rsid w:val="00063B20"/>
    <w:rsid w:val="0006417D"/>
    <w:rsid w:val="00066FF2"/>
    <w:rsid w:val="00075BCD"/>
    <w:rsid w:val="0008138C"/>
    <w:rsid w:val="00084CC2"/>
    <w:rsid w:val="00086037"/>
    <w:rsid w:val="000870A6"/>
    <w:rsid w:val="0009068F"/>
    <w:rsid w:val="00091C1D"/>
    <w:rsid w:val="000927BC"/>
    <w:rsid w:val="000A286E"/>
    <w:rsid w:val="000A6E81"/>
    <w:rsid w:val="000A7602"/>
    <w:rsid w:val="000B17AA"/>
    <w:rsid w:val="000B17C7"/>
    <w:rsid w:val="000B2980"/>
    <w:rsid w:val="000B3089"/>
    <w:rsid w:val="000B7F17"/>
    <w:rsid w:val="000C081F"/>
    <w:rsid w:val="000C589C"/>
    <w:rsid w:val="000D0078"/>
    <w:rsid w:val="000D1E2B"/>
    <w:rsid w:val="000D3DF0"/>
    <w:rsid w:val="000D3E50"/>
    <w:rsid w:val="000D57C9"/>
    <w:rsid w:val="000E0989"/>
    <w:rsid w:val="000E1206"/>
    <w:rsid w:val="000E439A"/>
    <w:rsid w:val="000F587D"/>
    <w:rsid w:val="00102EF2"/>
    <w:rsid w:val="00106931"/>
    <w:rsid w:val="0010706D"/>
    <w:rsid w:val="00110E69"/>
    <w:rsid w:val="00111A49"/>
    <w:rsid w:val="00111B47"/>
    <w:rsid w:val="00131A34"/>
    <w:rsid w:val="0014010A"/>
    <w:rsid w:val="001415B8"/>
    <w:rsid w:val="00141925"/>
    <w:rsid w:val="0014216E"/>
    <w:rsid w:val="00142C9A"/>
    <w:rsid w:val="001462AF"/>
    <w:rsid w:val="001504C8"/>
    <w:rsid w:val="00154EF9"/>
    <w:rsid w:val="00155C62"/>
    <w:rsid w:val="00162BBD"/>
    <w:rsid w:val="00164A49"/>
    <w:rsid w:val="001702E6"/>
    <w:rsid w:val="001724DB"/>
    <w:rsid w:val="00172771"/>
    <w:rsid w:val="001748EA"/>
    <w:rsid w:val="001756A2"/>
    <w:rsid w:val="001827FE"/>
    <w:rsid w:val="001920AF"/>
    <w:rsid w:val="00193040"/>
    <w:rsid w:val="001A0D1A"/>
    <w:rsid w:val="001B57F8"/>
    <w:rsid w:val="001B6A50"/>
    <w:rsid w:val="001C42D9"/>
    <w:rsid w:val="001C5115"/>
    <w:rsid w:val="001C6EB8"/>
    <w:rsid w:val="001C6F0E"/>
    <w:rsid w:val="001D0EEC"/>
    <w:rsid w:val="001D3B3F"/>
    <w:rsid w:val="001D5462"/>
    <w:rsid w:val="001D7CA4"/>
    <w:rsid w:val="001F05D1"/>
    <w:rsid w:val="001F3F78"/>
    <w:rsid w:val="001F752D"/>
    <w:rsid w:val="00202843"/>
    <w:rsid w:val="0020338E"/>
    <w:rsid w:val="002036AD"/>
    <w:rsid w:val="002078F1"/>
    <w:rsid w:val="00213620"/>
    <w:rsid w:val="00215E27"/>
    <w:rsid w:val="00226D42"/>
    <w:rsid w:val="00232E60"/>
    <w:rsid w:val="00232EBB"/>
    <w:rsid w:val="00236265"/>
    <w:rsid w:val="00241713"/>
    <w:rsid w:val="00243F54"/>
    <w:rsid w:val="002451E8"/>
    <w:rsid w:val="0025301C"/>
    <w:rsid w:val="00254111"/>
    <w:rsid w:val="00254220"/>
    <w:rsid w:val="002550D5"/>
    <w:rsid w:val="00280A00"/>
    <w:rsid w:val="00281D79"/>
    <w:rsid w:val="00286F07"/>
    <w:rsid w:val="0029289E"/>
    <w:rsid w:val="002931B7"/>
    <w:rsid w:val="00294481"/>
    <w:rsid w:val="00296544"/>
    <w:rsid w:val="002A0DE6"/>
    <w:rsid w:val="002A3D88"/>
    <w:rsid w:val="002A5FE4"/>
    <w:rsid w:val="002A7597"/>
    <w:rsid w:val="002B04EA"/>
    <w:rsid w:val="002B1543"/>
    <w:rsid w:val="002B631B"/>
    <w:rsid w:val="002C08AE"/>
    <w:rsid w:val="002C18C5"/>
    <w:rsid w:val="002D70BD"/>
    <w:rsid w:val="002E08BD"/>
    <w:rsid w:val="002E08CC"/>
    <w:rsid w:val="002F1286"/>
    <w:rsid w:val="002F4774"/>
    <w:rsid w:val="002F6EAD"/>
    <w:rsid w:val="002F75F7"/>
    <w:rsid w:val="003161F8"/>
    <w:rsid w:val="00325C72"/>
    <w:rsid w:val="003274A2"/>
    <w:rsid w:val="0033001A"/>
    <w:rsid w:val="003416CF"/>
    <w:rsid w:val="00343981"/>
    <w:rsid w:val="0034566C"/>
    <w:rsid w:val="00345BEF"/>
    <w:rsid w:val="00350DDF"/>
    <w:rsid w:val="00356DCB"/>
    <w:rsid w:val="003602A1"/>
    <w:rsid w:val="0036095C"/>
    <w:rsid w:val="00364F20"/>
    <w:rsid w:val="00365C90"/>
    <w:rsid w:val="003711FF"/>
    <w:rsid w:val="003901A0"/>
    <w:rsid w:val="00396D66"/>
    <w:rsid w:val="003A363A"/>
    <w:rsid w:val="003B20F1"/>
    <w:rsid w:val="003B2DD3"/>
    <w:rsid w:val="003B504F"/>
    <w:rsid w:val="003B78C3"/>
    <w:rsid w:val="003C46E2"/>
    <w:rsid w:val="003C4C4C"/>
    <w:rsid w:val="003C5445"/>
    <w:rsid w:val="003C7BE0"/>
    <w:rsid w:val="003D1302"/>
    <w:rsid w:val="003D308F"/>
    <w:rsid w:val="003D3FFE"/>
    <w:rsid w:val="003D4B12"/>
    <w:rsid w:val="003D70B8"/>
    <w:rsid w:val="003E16CC"/>
    <w:rsid w:val="003E2016"/>
    <w:rsid w:val="003E2A66"/>
    <w:rsid w:val="003F2E34"/>
    <w:rsid w:val="00406989"/>
    <w:rsid w:val="00407F1A"/>
    <w:rsid w:val="0041092D"/>
    <w:rsid w:val="00415BDA"/>
    <w:rsid w:val="00420E92"/>
    <w:rsid w:val="00421449"/>
    <w:rsid w:val="00424ABD"/>
    <w:rsid w:val="00425D55"/>
    <w:rsid w:val="00426E06"/>
    <w:rsid w:val="004274F4"/>
    <w:rsid w:val="004347AC"/>
    <w:rsid w:val="004416F0"/>
    <w:rsid w:val="0044291E"/>
    <w:rsid w:val="0044432E"/>
    <w:rsid w:val="00447165"/>
    <w:rsid w:val="0045049E"/>
    <w:rsid w:val="00450A1D"/>
    <w:rsid w:val="00450D37"/>
    <w:rsid w:val="0045556D"/>
    <w:rsid w:val="00463894"/>
    <w:rsid w:val="00463CE2"/>
    <w:rsid w:val="00467A72"/>
    <w:rsid w:val="00470A33"/>
    <w:rsid w:val="004717F9"/>
    <w:rsid w:val="004720C6"/>
    <w:rsid w:val="00472E63"/>
    <w:rsid w:val="0047417D"/>
    <w:rsid w:val="00475CCF"/>
    <w:rsid w:val="00476501"/>
    <w:rsid w:val="00476A0D"/>
    <w:rsid w:val="00476CA5"/>
    <w:rsid w:val="00477554"/>
    <w:rsid w:val="00477CB0"/>
    <w:rsid w:val="004821F0"/>
    <w:rsid w:val="00483716"/>
    <w:rsid w:val="00490832"/>
    <w:rsid w:val="00490F68"/>
    <w:rsid w:val="00492302"/>
    <w:rsid w:val="00495E24"/>
    <w:rsid w:val="00496835"/>
    <w:rsid w:val="00496984"/>
    <w:rsid w:val="004A3E3F"/>
    <w:rsid w:val="004B2DC4"/>
    <w:rsid w:val="004B59C8"/>
    <w:rsid w:val="004C39D6"/>
    <w:rsid w:val="004C3A4E"/>
    <w:rsid w:val="004C429D"/>
    <w:rsid w:val="004C73A6"/>
    <w:rsid w:val="004D02D8"/>
    <w:rsid w:val="004D0749"/>
    <w:rsid w:val="004D0B44"/>
    <w:rsid w:val="004D1AA3"/>
    <w:rsid w:val="004D6611"/>
    <w:rsid w:val="004E66A5"/>
    <w:rsid w:val="004E72DB"/>
    <w:rsid w:val="004F030A"/>
    <w:rsid w:val="004F3997"/>
    <w:rsid w:val="004F5854"/>
    <w:rsid w:val="00510241"/>
    <w:rsid w:val="005166A5"/>
    <w:rsid w:val="00520894"/>
    <w:rsid w:val="00523CB5"/>
    <w:rsid w:val="00524D4D"/>
    <w:rsid w:val="005330C7"/>
    <w:rsid w:val="005342DD"/>
    <w:rsid w:val="00536334"/>
    <w:rsid w:val="0054105F"/>
    <w:rsid w:val="00542B34"/>
    <w:rsid w:val="0054409F"/>
    <w:rsid w:val="00550355"/>
    <w:rsid w:val="00551F2E"/>
    <w:rsid w:val="00564EC1"/>
    <w:rsid w:val="00574F79"/>
    <w:rsid w:val="005825F0"/>
    <w:rsid w:val="00596D75"/>
    <w:rsid w:val="005A0C4E"/>
    <w:rsid w:val="005A680C"/>
    <w:rsid w:val="005A6A96"/>
    <w:rsid w:val="005A7B50"/>
    <w:rsid w:val="005B1182"/>
    <w:rsid w:val="005B3470"/>
    <w:rsid w:val="005B348F"/>
    <w:rsid w:val="005B4ED5"/>
    <w:rsid w:val="005B601A"/>
    <w:rsid w:val="005C1D45"/>
    <w:rsid w:val="005C2985"/>
    <w:rsid w:val="005C7194"/>
    <w:rsid w:val="005C7F09"/>
    <w:rsid w:val="005D0C75"/>
    <w:rsid w:val="005D2095"/>
    <w:rsid w:val="005D4F26"/>
    <w:rsid w:val="005E3E07"/>
    <w:rsid w:val="005F0A93"/>
    <w:rsid w:val="005F3CCC"/>
    <w:rsid w:val="005F4D57"/>
    <w:rsid w:val="0060427D"/>
    <w:rsid w:val="00606058"/>
    <w:rsid w:val="00612F21"/>
    <w:rsid w:val="00622466"/>
    <w:rsid w:val="006251E4"/>
    <w:rsid w:val="006312E6"/>
    <w:rsid w:val="00632F0B"/>
    <w:rsid w:val="00637828"/>
    <w:rsid w:val="006419E3"/>
    <w:rsid w:val="00651254"/>
    <w:rsid w:val="006546AA"/>
    <w:rsid w:val="00664F6B"/>
    <w:rsid w:val="00670C0A"/>
    <w:rsid w:val="006735BC"/>
    <w:rsid w:val="006916E7"/>
    <w:rsid w:val="00692670"/>
    <w:rsid w:val="00693DF5"/>
    <w:rsid w:val="006954DA"/>
    <w:rsid w:val="0069596E"/>
    <w:rsid w:val="006962D6"/>
    <w:rsid w:val="006A0211"/>
    <w:rsid w:val="006B340C"/>
    <w:rsid w:val="006B7AE5"/>
    <w:rsid w:val="006C4E42"/>
    <w:rsid w:val="006D4769"/>
    <w:rsid w:val="006D6AF2"/>
    <w:rsid w:val="006E5D2C"/>
    <w:rsid w:val="006E74E0"/>
    <w:rsid w:val="006E7511"/>
    <w:rsid w:val="006F021A"/>
    <w:rsid w:val="006F2163"/>
    <w:rsid w:val="00702DEE"/>
    <w:rsid w:val="007037BF"/>
    <w:rsid w:val="00705F19"/>
    <w:rsid w:val="0071134E"/>
    <w:rsid w:val="00713996"/>
    <w:rsid w:val="00717D65"/>
    <w:rsid w:val="00722CCD"/>
    <w:rsid w:val="00726020"/>
    <w:rsid w:val="0073038B"/>
    <w:rsid w:val="007326DA"/>
    <w:rsid w:val="00734486"/>
    <w:rsid w:val="00734E5B"/>
    <w:rsid w:val="00737A2F"/>
    <w:rsid w:val="00741B41"/>
    <w:rsid w:val="00741F75"/>
    <w:rsid w:val="00742440"/>
    <w:rsid w:val="007427FB"/>
    <w:rsid w:val="00742BDA"/>
    <w:rsid w:val="00750BC7"/>
    <w:rsid w:val="007540B7"/>
    <w:rsid w:val="00757784"/>
    <w:rsid w:val="007611A2"/>
    <w:rsid w:val="00761614"/>
    <w:rsid w:val="0076579B"/>
    <w:rsid w:val="00767EB0"/>
    <w:rsid w:val="00775F10"/>
    <w:rsid w:val="007775A7"/>
    <w:rsid w:val="007830EB"/>
    <w:rsid w:val="007846A7"/>
    <w:rsid w:val="007852EA"/>
    <w:rsid w:val="00790600"/>
    <w:rsid w:val="007908B8"/>
    <w:rsid w:val="007909FD"/>
    <w:rsid w:val="0079257E"/>
    <w:rsid w:val="00794E01"/>
    <w:rsid w:val="0079799A"/>
    <w:rsid w:val="007A2075"/>
    <w:rsid w:val="007A5F05"/>
    <w:rsid w:val="007B0B7C"/>
    <w:rsid w:val="007B1D6F"/>
    <w:rsid w:val="007B3C50"/>
    <w:rsid w:val="007C69B0"/>
    <w:rsid w:val="007C6F80"/>
    <w:rsid w:val="007D2634"/>
    <w:rsid w:val="007D37FC"/>
    <w:rsid w:val="007D6622"/>
    <w:rsid w:val="007E6080"/>
    <w:rsid w:val="007E704F"/>
    <w:rsid w:val="007E7409"/>
    <w:rsid w:val="007F4572"/>
    <w:rsid w:val="007F6E38"/>
    <w:rsid w:val="00804A26"/>
    <w:rsid w:val="00807440"/>
    <w:rsid w:val="0081214E"/>
    <w:rsid w:val="00823A61"/>
    <w:rsid w:val="0083158B"/>
    <w:rsid w:val="00831639"/>
    <w:rsid w:val="00832A10"/>
    <w:rsid w:val="0083606A"/>
    <w:rsid w:val="008428B5"/>
    <w:rsid w:val="00844C63"/>
    <w:rsid w:val="0085227B"/>
    <w:rsid w:val="00855D85"/>
    <w:rsid w:val="008642EA"/>
    <w:rsid w:val="00867C0D"/>
    <w:rsid w:val="00873C69"/>
    <w:rsid w:val="00875B51"/>
    <w:rsid w:val="00882C73"/>
    <w:rsid w:val="0088358B"/>
    <w:rsid w:val="00884E16"/>
    <w:rsid w:val="00887766"/>
    <w:rsid w:val="0089623E"/>
    <w:rsid w:val="008A0BB9"/>
    <w:rsid w:val="008A7A16"/>
    <w:rsid w:val="008B01C9"/>
    <w:rsid w:val="008B2F7D"/>
    <w:rsid w:val="008B70D5"/>
    <w:rsid w:val="008C005D"/>
    <w:rsid w:val="008C307E"/>
    <w:rsid w:val="008C30AB"/>
    <w:rsid w:val="008C4406"/>
    <w:rsid w:val="008D2C18"/>
    <w:rsid w:val="008D35C4"/>
    <w:rsid w:val="008D39E2"/>
    <w:rsid w:val="008D477C"/>
    <w:rsid w:val="008E18AE"/>
    <w:rsid w:val="008F4E05"/>
    <w:rsid w:val="008F6317"/>
    <w:rsid w:val="00901816"/>
    <w:rsid w:val="00901C78"/>
    <w:rsid w:val="009031C0"/>
    <w:rsid w:val="009033FC"/>
    <w:rsid w:val="009058B7"/>
    <w:rsid w:val="0090597E"/>
    <w:rsid w:val="0090757D"/>
    <w:rsid w:val="00910546"/>
    <w:rsid w:val="00911122"/>
    <w:rsid w:val="00911CCA"/>
    <w:rsid w:val="00920E5C"/>
    <w:rsid w:val="009215E0"/>
    <w:rsid w:val="00926EAE"/>
    <w:rsid w:val="00930216"/>
    <w:rsid w:val="00930506"/>
    <w:rsid w:val="00930973"/>
    <w:rsid w:val="0093183C"/>
    <w:rsid w:val="00940E49"/>
    <w:rsid w:val="00951FC8"/>
    <w:rsid w:val="00965272"/>
    <w:rsid w:val="00965744"/>
    <w:rsid w:val="00974B79"/>
    <w:rsid w:val="00983639"/>
    <w:rsid w:val="00987A35"/>
    <w:rsid w:val="00991D67"/>
    <w:rsid w:val="00992B45"/>
    <w:rsid w:val="00992EB4"/>
    <w:rsid w:val="00997211"/>
    <w:rsid w:val="009A1B6C"/>
    <w:rsid w:val="009B010B"/>
    <w:rsid w:val="009C7132"/>
    <w:rsid w:val="009D242D"/>
    <w:rsid w:val="009D65E6"/>
    <w:rsid w:val="009E5C53"/>
    <w:rsid w:val="009E67D8"/>
    <w:rsid w:val="009F06DE"/>
    <w:rsid w:val="009F296B"/>
    <w:rsid w:val="009F74A9"/>
    <w:rsid w:val="00A0282A"/>
    <w:rsid w:val="00A054E1"/>
    <w:rsid w:val="00A06289"/>
    <w:rsid w:val="00A06E71"/>
    <w:rsid w:val="00A0725E"/>
    <w:rsid w:val="00A11E65"/>
    <w:rsid w:val="00A14ABE"/>
    <w:rsid w:val="00A16E80"/>
    <w:rsid w:val="00A21D43"/>
    <w:rsid w:val="00A2350B"/>
    <w:rsid w:val="00A23BA8"/>
    <w:rsid w:val="00A32128"/>
    <w:rsid w:val="00A32400"/>
    <w:rsid w:val="00A32A36"/>
    <w:rsid w:val="00A34902"/>
    <w:rsid w:val="00A435B0"/>
    <w:rsid w:val="00A47DE6"/>
    <w:rsid w:val="00A50768"/>
    <w:rsid w:val="00A53767"/>
    <w:rsid w:val="00A5743E"/>
    <w:rsid w:val="00A63433"/>
    <w:rsid w:val="00A64689"/>
    <w:rsid w:val="00A66577"/>
    <w:rsid w:val="00A70696"/>
    <w:rsid w:val="00A7537B"/>
    <w:rsid w:val="00A75500"/>
    <w:rsid w:val="00A75819"/>
    <w:rsid w:val="00A8029D"/>
    <w:rsid w:val="00A8033E"/>
    <w:rsid w:val="00A819B5"/>
    <w:rsid w:val="00A82C75"/>
    <w:rsid w:val="00A83CF0"/>
    <w:rsid w:val="00A85706"/>
    <w:rsid w:val="00A86FA3"/>
    <w:rsid w:val="00A87C9D"/>
    <w:rsid w:val="00A90428"/>
    <w:rsid w:val="00A90FA9"/>
    <w:rsid w:val="00A93C28"/>
    <w:rsid w:val="00AA0BB3"/>
    <w:rsid w:val="00AA2277"/>
    <w:rsid w:val="00AA6C30"/>
    <w:rsid w:val="00AB1C2C"/>
    <w:rsid w:val="00AB327B"/>
    <w:rsid w:val="00AB52EB"/>
    <w:rsid w:val="00AC182E"/>
    <w:rsid w:val="00AD17A8"/>
    <w:rsid w:val="00AD7445"/>
    <w:rsid w:val="00AD76BF"/>
    <w:rsid w:val="00AD7B1E"/>
    <w:rsid w:val="00AE3E32"/>
    <w:rsid w:val="00AE6A86"/>
    <w:rsid w:val="00AF10B6"/>
    <w:rsid w:val="00AF38B0"/>
    <w:rsid w:val="00AF61F9"/>
    <w:rsid w:val="00AF688A"/>
    <w:rsid w:val="00B00509"/>
    <w:rsid w:val="00B01A8E"/>
    <w:rsid w:val="00B07CF2"/>
    <w:rsid w:val="00B1774D"/>
    <w:rsid w:val="00B24829"/>
    <w:rsid w:val="00B30CE3"/>
    <w:rsid w:val="00B30EAA"/>
    <w:rsid w:val="00B32B33"/>
    <w:rsid w:val="00B33DCA"/>
    <w:rsid w:val="00B3484D"/>
    <w:rsid w:val="00B4425F"/>
    <w:rsid w:val="00B46BC3"/>
    <w:rsid w:val="00B46F6C"/>
    <w:rsid w:val="00B477E6"/>
    <w:rsid w:val="00B56672"/>
    <w:rsid w:val="00B56A97"/>
    <w:rsid w:val="00B56C14"/>
    <w:rsid w:val="00B632F6"/>
    <w:rsid w:val="00B65109"/>
    <w:rsid w:val="00B71423"/>
    <w:rsid w:val="00B73CF9"/>
    <w:rsid w:val="00B7455E"/>
    <w:rsid w:val="00B77D7B"/>
    <w:rsid w:val="00B83BCB"/>
    <w:rsid w:val="00B8510D"/>
    <w:rsid w:val="00B8556C"/>
    <w:rsid w:val="00B85EAA"/>
    <w:rsid w:val="00B862C5"/>
    <w:rsid w:val="00B86755"/>
    <w:rsid w:val="00B92830"/>
    <w:rsid w:val="00B93016"/>
    <w:rsid w:val="00B940EF"/>
    <w:rsid w:val="00B94373"/>
    <w:rsid w:val="00B9513F"/>
    <w:rsid w:val="00BA00CA"/>
    <w:rsid w:val="00BA157B"/>
    <w:rsid w:val="00BA1F22"/>
    <w:rsid w:val="00BA2613"/>
    <w:rsid w:val="00BA31BB"/>
    <w:rsid w:val="00BA638D"/>
    <w:rsid w:val="00BB26DD"/>
    <w:rsid w:val="00BB403F"/>
    <w:rsid w:val="00BB4A6B"/>
    <w:rsid w:val="00BB584E"/>
    <w:rsid w:val="00BB7F73"/>
    <w:rsid w:val="00BD078D"/>
    <w:rsid w:val="00BD170B"/>
    <w:rsid w:val="00BE1EF0"/>
    <w:rsid w:val="00BE48DC"/>
    <w:rsid w:val="00BF008A"/>
    <w:rsid w:val="00BF09DE"/>
    <w:rsid w:val="00BF3839"/>
    <w:rsid w:val="00BF76E7"/>
    <w:rsid w:val="00C01DB4"/>
    <w:rsid w:val="00C04797"/>
    <w:rsid w:val="00C0623A"/>
    <w:rsid w:val="00C1079E"/>
    <w:rsid w:val="00C11054"/>
    <w:rsid w:val="00C11ACC"/>
    <w:rsid w:val="00C14186"/>
    <w:rsid w:val="00C15B54"/>
    <w:rsid w:val="00C20391"/>
    <w:rsid w:val="00C20BAB"/>
    <w:rsid w:val="00C215C3"/>
    <w:rsid w:val="00C31F38"/>
    <w:rsid w:val="00C36ACC"/>
    <w:rsid w:val="00C42E08"/>
    <w:rsid w:val="00C469D4"/>
    <w:rsid w:val="00C509ED"/>
    <w:rsid w:val="00C53952"/>
    <w:rsid w:val="00C57DA9"/>
    <w:rsid w:val="00C60580"/>
    <w:rsid w:val="00C62170"/>
    <w:rsid w:val="00C64124"/>
    <w:rsid w:val="00C66F92"/>
    <w:rsid w:val="00C8094D"/>
    <w:rsid w:val="00C80A02"/>
    <w:rsid w:val="00C8428C"/>
    <w:rsid w:val="00C84A73"/>
    <w:rsid w:val="00C84AE0"/>
    <w:rsid w:val="00C92255"/>
    <w:rsid w:val="00C967D6"/>
    <w:rsid w:val="00CA156B"/>
    <w:rsid w:val="00CA3459"/>
    <w:rsid w:val="00CA7C88"/>
    <w:rsid w:val="00CB1738"/>
    <w:rsid w:val="00CB227B"/>
    <w:rsid w:val="00CB6D0B"/>
    <w:rsid w:val="00CC1692"/>
    <w:rsid w:val="00CC4773"/>
    <w:rsid w:val="00CC4E75"/>
    <w:rsid w:val="00CD0EB8"/>
    <w:rsid w:val="00CD0F74"/>
    <w:rsid w:val="00CF6AB2"/>
    <w:rsid w:val="00CF6EBE"/>
    <w:rsid w:val="00CF75F9"/>
    <w:rsid w:val="00D00F62"/>
    <w:rsid w:val="00D01186"/>
    <w:rsid w:val="00D04B48"/>
    <w:rsid w:val="00D102BC"/>
    <w:rsid w:val="00D13C32"/>
    <w:rsid w:val="00D16EC2"/>
    <w:rsid w:val="00D24ED0"/>
    <w:rsid w:val="00D262EE"/>
    <w:rsid w:val="00D26BFA"/>
    <w:rsid w:val="00D30943"/>
    <w:rsid w:val="00D3442F"/>
    <w:rsid w:val="00D3464D"/>
    <w:rsid w:val="00D4335A"/>
    <w:rsid w:val="00D43A29"/>
    <w:rsid w:val="00D46B31"/>
    <w:rsid w:val="00D50340"/>
    <w:rsid w:val="00D51E1C"/>
    <w:rsid w:val="00D53B53"/>
    <w:rsid w:val="00D56972"/>
    <w:rsid w:val="00D61192"/>
    <w:rsid w:val="00D638F2"/>
    <w:rsid w:val="00D67AEF"/>
    <w:rsid w:val="00D707B3"/>
    <w:rsid w:val="00D71056"/>
    <w:rsid w:val="00D72ABB"/>
    <w:rsid w:val="00D73BA7"/>
    <w:rsid w:val="00D7530D"/>
    <w:rsid w:val="00D818AD"/>
    <w:rsid w:val="00D82158"/>
    <w:rsid w:val="00D83740"/>
    <w:rsid w:val="00D861B5"/>
    <w:rsid w:val="00D862BF"/>
    <w:rsid w:val="00D942A4"/>
    <w:rsid w:val="00D9705B"/>
    <w:rsid w:val="00DA4D32"/>
    <w:rsid w:val="00DB4967"/>
    <w:rsid w:val="00DD06CE"/>
    <w:rsid w:val="00DD4711"/>
    <w:rsid w:val="00DE3623"/>
    <w:rsid w:val="00DE69AA"/>
    <w:rsid w:val="00DE75E9"/>
    <w:rsid w:val="00DF0270"/>
    <w:rsid w:val="00DF21F7"/>
    <w:rsid w:val="00DF5410"/>
    <w:rsid w:val="00DF6523"/>
    <w:rsid w:val="00E10098"/>
    <w:rsid w:val="00E128D4"/>
    <w:rsid w:val="00E13608"/>
    <w:rsid w:val="00E14D37"/>
    <w:rsid w:val="00E30618"/>
    <w:rsid w:val="00E3071B"/>
    <w:rsid w:val="00E40C6A"/>
    <w:rsid w:val="00E533B4"/>
    <w:rsid w:val="00E56C04"/>
    <w:rsid w:val="00E656EC"/>
    <w:rsid w:val="00E6752A"/>
    <w:rsid w:val="00E700BD"/>
    <w:rsid w:val="00E74C98"/>
    <w:rsid w:val="00E76099"/>
    <w:rsid w:val="00E82C08"/>
    <w:rsid w:val="00E92F9E"/>
    <w:rsid w:val="00E9708C"/>
    <w:rsid w:val="00EA2879"/>
    <w:rsid w:val="00EA508D"/>
    <w:rsid w:val="00EB01BC"/>
    <w:rsid w:val="00EB7926"/>
    <w:rsid w:val="00EC30A4"/>
    <w:rsid w:val="00EC49FA"/>
    <w:rsid w:val="00ED5553"/>
    <w:rsid w:val="00ED7E7C"/>
    <w:rsid w:val="00EE4027"/>
    <w:rsid w:val="00EE4E48"/>
    <w:rsid w:val="00EF0D71"/>
    <w:rsid w:val="00EF1252"/>
    <w:rsid w:val="00EF1CAA"/>
    <w:rsid w:val="00EF57E3"/>
    <w:rsid w:val="00EF6665"/>
    <w:rsid w:val="00EF7FDE"/>
    <w:rsid w:val="00F0337C"/>
    <w:rsid w:val="00F064E6"/>
    <w:rsid w:val="00F06CC4"/>
    <w:rsid w:val="00F13FFF"/>
    <w:rsid w:val="00F166A4"/>
    <w:rsid w:val="00F20E11"/>
    <w:rsid w:val="00F21883"/>
    <w:rsid w:val="00F25A59"/>
    <w:rsid w:val="00F33541"/>
    <w:rsid w:val="00F41CB4"/>
    <w:rsid w:val="00F43F9A"/>
    <w:rsid w:val="00F45A64"/>
    <w:rsid w:val="00F477F9"/>
    <w:rsid w:val="00F51864"/>
    <w:rsid w:val="00F54E82"/>
    <w:rsid w:val="00F60627"/>
    <w:rsid w:val="00F65182"/>
    <w:rsid w:val="00F663A8"/>
    <w:rsid w:val="00F81406"/>
    <w:rsid w:val="00F829DE"/>
    <w:rsid w:val="00F8515B"/>
    <w:rsid w:val="00F87F95"/>
    <w:rsid w:val="00F96180"/>
    <w:rsid w:val="00FB44BB"/>
    <w:rsid w:val="00FB5E3D"/>
    <w:rsid w:val="00FC2E28"/>
    <w:rsid w:val="00FC33C8"/>
    <w:rsid w:val="00FC6B84"/>
    <w:rsid w:val="00FD3DF0"/>
    <w:rsid w:val="00FE2057"/>
    <w:rsid w:val="00FE37EC"/>
    <w:rsid w:val="00FE4F6B"/>
    <w:rsid w:val="00FF41AA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4B0F6"/>
  <w15:chartTrackingRefBased/>
  <w15:docId w15:val="{C7BF2563-DBB7-2142-9733-EA9B85E12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6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64D"/>
    <w:pPr>
      <w:ind w:left="720"/>
      <w:contextualSpacing/>
    </w:pPr>
    <w:rPr>
      <w:rFonts w:ascii="Arial" w:eastAsiaTheme="minorHAnsi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D346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34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464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6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zchatop@u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3</TotalTime>
  <Pages>6</Pages>
  <Words>1060</Words>
  <Characters>604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riceanu, Constantin-Cristian</dc:creator>
  <cp:keywords/>
  <dc:description/>
  <cp:lastModifiedBy>Asus ZenBook</cp:lastModifiedBy>
  <cp:revision>20</cp:revision>
  <dcterms:created xsi:type="dcterms:W3CDTF">2022-12-16T10:19:00Z</dcterms:created>
  <dcterms:modified xsi:type="dcterms:W3CDTF">2024-01-02T09:34:00Z</dcterms:modified>
</cp:coreProperties>
</file>